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359C4" w14:textId="79548487" w:rsidR="00F522C8" w:rsidRPr="00295967" w:rsidRDefault="00DB4723" w:rsidP="00F522C8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Pr="00295967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</w:t>
      </w:r>
      <w:r w:rsidR="00F522C8" w:rsidRPr="00295967">
        <w:rPr>
          <w:rFonts w:ascii="Times New Roman" w:hAnsi="Times New Roman"/>
          <w:b/>
        </w:rPr>
        <w:t>Table.</w:t>
      </w:r>
      <w:r w:rsidR="00F522C8" w:rsidRPr="00295967">
        <w:rPr>
          <w:rFonts w:ascii="Times New Roman" w:hAnsi="Times New Roman"/>
        </w:rPr>
        <w:t xml:space="preserve"> </w:t>
      </w:r>
      <w:r w:rsidR="00F522C8">
        <w:rPr>
          <w:rFonts w:ascii="Times New Roman" w:hAnsi="Times New Roman"/>
        </w:rPr>
        <w:t xml:space="preserve">Prevalence </w:t>
      </w:r>
      <w:r w:rsidR="00976AC2">
        <w:rPr>
          <w:rFonts w:ascii="Times New Roman" w:hAnsi="Times New Roman"/>
        </w:rPr>
        <w:t xml:space="preserve">of meeting PA </w:t>
      </w:r>
      <w:r w:rsidR="0067451B">
        <w:rPr>
          <w:rFonts w:ascii="Times New Roman" w:hAnsi="Times New Roman"/>
        </w:rPr>
        <w:t xml:space="preserve">guidelines </w:t>
      </w:r>
      <w:r w:rsidR="00976AC2">
        <w:rPr>
          <w:rFonts w:ascii="Times New Roman" w:hAnsi="Times New Roman"/>
        </w:rPr>
        <w:t xml:space="preserve">and SB </w:t>
      </w:r>
      <w:r w:rsidR="0067451B">
        <w:rPr>
          <w:rFonts w:ascii="Times New Roman" w:hAnsi="Times New Roman"/>
        </w:rPr>
        <w:t>cut-point</w:t>
      </w:r>
      <w:r w:rsidR="00976AC2">
        <w:rPr>
          <w:rFonts w:ascii="Times New Roman" w:hAnsi="Times New Roman"/>
        </w:rPr>
        <w:t xml:space="preserve"> by gender and country</w:t>
      </w:r>
      <w:r w:rsidR="00F522C8" w:rsidRPr="00295967">
        <w:rPr>
          <w:rFonts w:ascii="Times New Roman" w:hAnsi="Times New Roman"/>
        </w:rPr>
        <w:t>.</w:t>
      </w:r>
    </w:p>
    <w:tbl>
      <w:tblPr>
        <w:tblW w:w="97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5"/>
        <w:gridCol w:w="1902"/>
        <w:gridCol w:w="1902"/>
        <w:gridCol w:w="1902"/>
        <w:gridCol w:w="1903"/>
      </w:tblGrid>
      <w:tr w:rsidR="00976AC2" w:rsidRPr="00976AC2" w14:paraId="6AF6EFC0" w14:textId="77777777" w:rsidTr="00DD41B8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3B2482" w14:textId="1E97B10D" w:rsidR="00976AC2" w:rsidRPr="00AE674D" w:rsidRDefault="00976AC2" w:rsidP="00DD41B8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s-ES_tradnl"/>
              </w:rPr>
              <w:t>C</w:t>
            </w:r>
            <w:r w:rsidRPr="00AE674D">
              <w:rPr>
                <w:rFonts w:ascii="Times New Roman" w:eastAsia="Times New Roman" w:hAnsi="Times New Roman"/>
                <w:b/>
                <w:bCs/>
                <w:color w:val="000000"/>
                <w:lang w:eastAsia="es-ES_tradnl"/>
              </w:rPr>
              <w:t>ountry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46C83" w14:textId="1324BFF7" w:rsidR="00976AC2" w:rsidRPr="00976AC2" w:rsidRDefault="00976AC2" w:rsidP="00976AC2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6AC2">
              <w:rPr>
                <w:rFonts w:ascii="Times New Roman" w:hAnsi="Times New Roman"/>
                <w:b/>
                <w:bCs/>
                <w:color w:val="000000"/>
              </w:rPr>
              <w:t>Prevalence PA boy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2BC41" w14:textId="03E53017" w:rsidR="00976AC2" w:rsidRPr="00976AC2" w:rsidRDefault="00976AC2" w:rsidP="00976AC2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6AC2">
              <w:rPr>
                <w:rFonts w:ascii="Times New Roman" w:hAnsi="Times New Roman"/>
                <w:b/>
                <w:bCs/>
                <w:color w:val="000000"/>
              </w:rPr>
              <w:t>Prevalence PA girl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3BCF8" w14:textId="0A728F2B" w:rsidR="00976AC2" w:rsidRPr="00976AC2" w:rsidRDefault="00976AC2" w:rsidP="00976AC2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6AC2">
              <w:rPr>
                <w:rFonts w:ascii="Times New Roman" w:hAnsi="Times New Roman"/>
                <w:b/>
                <w:bCs/>
                <w:color w:val="000000"/>
              </w:rPr>
              <w:t>Prevalence SB boys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86426" w14:textId="67EB098F" w:rsidR="00976AC2" w:rsidRPr="00976AC2" w:rsidRDefault="00976AC2" w:rsidP="00976AC2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6AC2">
              <w:rPr>
                <w:rFonts w:ascii="Times New Roman" w:hAnsi="Times New Roman"/>
                <w:b/>
                <w:bCs/>
                <w:color w:val="000000"/>
              </w:rPr>
              <w:t>Prevalence SB girls</w:t>
            </w:r>
          </w:p>
        </w:tc>
      </w:tr>
      <w:tr w:rsidR="00961C2E" w:rsidRPr="00976AC2" w14:paraId="456C27F0" w14:textId="77777777" w:rsidTr="00976AC2">
        <w:trPr>
          <w:trHeight w:val="180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892D0" w14:textId="77777777" w:rsidR="00961C2E" w:rsidRPr="00AE674D" w:rsidRDefault="00961C2E" w:rsidP="00961C2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Anguill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4E4FE" w14:textId="1F023A83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2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33BE3" w14:textId="09E33BFA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2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1BD4A" w14:textId="03D971DB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4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5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AADD8" w14:textId="77D33B63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2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3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61C2E" w:rsidRPr="00976AC2" w14:paraId="65F9777A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4EE50" w14:textId="77777777" w:rsidR="00961C2E" w:rsidRPr="00AE674D" w:rsidRDefault="00961C2E" w:rsidP="00961C2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Antigua and Barbud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761E2" w14:textId="0A7FFF5D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2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3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2F219" w14:textId="685ED700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- 2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2E760" w14:textId="47F18E23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4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5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2ECF6" w14:textId="7D9A405E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3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4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61C2E" w:rsidRPr="00976AC2" w14:paraId="4CF2213A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9628E" w14:textId="77777777" w:rsidR="00961C2E" w:rsidRPr="00AE674D" w:rsidRDefault="00961C2E" w:rsidP="00961C2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Argentin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6B642" w14:textId="4B0F2C81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2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2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137BF" w14:textId="34038233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- 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ABF31" w14:textId="18E6BBAB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(5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5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16EBD" w14:textId="21A45CA6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4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5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61C2E" w:rsidRPr="00976AC2" w14:paraId="19E60E2A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17C5E" w14:textId="77777777" w:rsidR="00961C2E" w:rsidRPr="00AE674D" w:rsidRDefault="00961C2E" w:rsidP="00961C2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Bahama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D1B3B" w14:textId="1ED2B775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2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A7812" w14:textId="4000C6E8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- 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A94A7" w14:textId="66BA58A0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(4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- 5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53F8" w14:textId="39830194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3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4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61C2E" w:rsidRPr="00976AC2" w14:paraId="593A2E46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A1629" w14:textId="77777777" w:rsidR="00961C2E" w:rsidRPr="00AE674D" w:rsidRDefault="00961C2E" w:rsidP="00961C2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Barbado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0DF82" w14:textId="67C457F0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2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2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CD590" w14:textId="133B62CF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(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B7C68" w14:textId="15E6D33C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3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4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6DC32" w14:textId="71E06A39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(2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3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61C2E" w:rsidRPr="00976AC2" w14:paraId="6CCAAF6C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E118B" w14:textId="77777777" w:rsidR="00961C2E" w:rsidRPr="00AE674D" w:rsidRDefault="00961C2E" w:rsidP="00961C2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Belize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3BA5E" w14:textId="4D50B8F8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2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- 2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B213E" w14:textId="7C317B10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(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- 1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17CD0" w14:textId="534267DB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6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6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6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3DB23" w14:textId="4957F648" w:rsidR="00961C2E" w:rsidRPr="00976AC2" w:rsidRDefault="00961C2E" w:rsidP="00961C2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6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(5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6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69279204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8A225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Bolivi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12C19" w14:textId="2A82FC30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71878" w14:textId="7E118D15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(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59FEF" w14:textId="35972C34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7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7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7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841A" w14:textId="4E8FFF72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7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7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7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5F2D66D1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37C39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Brazil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166BC" w14:textId="5FB9C49F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EDDB3" w14:textId="751532B5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EF8FA" w14:textId="03879319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(4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- 4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141FD" w14:textId="0547A9B6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4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4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11CCA7A8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E4CF2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British Virgin Island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AC4C4" w14:textId="514864DB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2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2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66A42" w14:textId="2235986D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1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- 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B7FEC" w14:textId="0322CF26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3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4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3861C" w14:textId="294650CF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3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3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7CAC7C6F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89672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Cayman Island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07904" w14:textId="35499CD3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- 2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41D6A" w14:textId="25489BE1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F73FB" w14:textId="69718698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4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5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A55DB" w14:textId="0996D6B1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3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4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7B591D2D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EB247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Chile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9FC53" w14:textId="489BF45F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(1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2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A0115" w14:textId="2BFC92A9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1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1CE46" w14:textId="4345725A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(4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5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6ABCA" w14:textId="7AB6EE55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4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4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79973F36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13B6A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Colombi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112EC" w14:textId="2E80D6B7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2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2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A13D9" w14:textId="3AD7D6E8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(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- 1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FB12A" w14:textId="5A40BE36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2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3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D7A3D" w14:textId="56E22F42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(2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- 3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67B64441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0FEA4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Costa Ric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5B584" w14:textId="38DAD096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2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- 2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2DE16" w14:textId="14AA83B8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- 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15DEB" w14:textId="00CDFD74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5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6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F1A72" w14:textId="3E3BE4E6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5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- 5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3E0DDBD2" w14:textId="77777777" w:rsidTr="00976AC2">
        <w:trPr>
          <w:trHeight w:val="180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55E55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Curaçao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0D23A" w14:textId="53385F46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02B6C" w14:textId="3FB35CCF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DAB67" w14:textId="79810AD4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(3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4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69562" w14:textId="1AC910F1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3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4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5590A8F4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6CDA6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Dominic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C2248" w14:textId="32E9914C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- 2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E8754" w14:textId="239B18C3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1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C2136" w14:textId="3CCE94B9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BA5B3" w14:textId="24A28E07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6B771E" w:rsidRPr="00976AC2" w14:paraId="1B8EC9BC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E8C2F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Dominican Republic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49E00" w14:textId="16374374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1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5D5F7" w14:textId="2985FE7E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E1EF1" w14:textId="5C2C41B1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5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6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FD1C1" w14:textId="0B2F5739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5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6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5F90F107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DE4FF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Ecuador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6F138" w14:textId="29E52060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(3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3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98FC9" w14:textId="68F1B2E3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2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2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09802" w14:textId="28E0FDE4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3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3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A4474" w14:textId="3231CD6C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(3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4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307FE9EC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B800B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El Salvador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C126A" w14:textId="153ADA97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1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10251" w14:textId="790CE25E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(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1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B6658" w14:textId="5A78DE75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6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(6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6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81D12" w14:textId="3BA2660D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6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(5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6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06159523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DC6EC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Grenad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50A72" w14:textId="5FDA580A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2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772EA" w14:textId="31ACB5B2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(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EB8E5" w14:textId="69FB050B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(5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6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16611" w14:textId="6031D4F1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(5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6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60C30DB4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7160B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Guatemal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54B8E" w14:textId="101F75CE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1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A3BFB" w14:textId="20562299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- 1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08332" w14:textId="5DFD6F54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7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6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7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68899" w14:textId="72C301AE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6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6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6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0E0CA44A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18E1B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Guyan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561E0" w14:textId="3F3A6B97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- 2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D5BC4" w14:textId="52BC7919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(1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88D78" w14:textId="5EA4DEC7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6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6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6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9018" w14:textId="3E247223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6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6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6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34B4D9AE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76DDF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Hondura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EC653" w14:textId="04DA3977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1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2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3F5B5" w14:textId="704295C4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B2E79" w14:textId="76035C65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7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6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- 7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D8145" w14:textId="173B815C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7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6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7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6AD6B83E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FC919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Jamaic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2723E" w14:textId="6A4C40DA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(2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2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A5B6E" w14:textId="41564F32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(1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2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563CE" w14:textId="79FC824D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4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5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40AFF" w14:textId="569AB521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(3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4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659DED12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71A09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Mexico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E9A51" w14:textId="67A71F4C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3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- 4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0DAFD" w14:textId="747E6622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2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2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30777" w14:textId="671FCEAA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2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- 2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0F7C5" w14:textId="082390BA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(2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3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33FC68D9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CC7B1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Montserrat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5D0AD" w14:textId="54E463D5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(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3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95E42" w14:textId="40B1E582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(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3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374F6" w14:textId="4A4831FD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3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5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588C2" w14:textId="5773EBF6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(4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- 6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4BD678B8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F15A9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Paraguay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EE383" w14:textId="10FBA914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2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2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7DADC" w14:textId="7EF2EB2E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B00D1" w14:textId="4EB295C5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6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6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7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C661F" w14:textId="153025A5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6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5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6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2A2E160D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2134A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Peru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B0607" w14:textId="260EE9F8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(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1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C5648" w14:textId="1F65DA17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1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1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31607" w14:textId="34287EC2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7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(6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- 7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7016A" w14:textId="7320E648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7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6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7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2E97CB24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0C2B2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Saint Kitts and Nevi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9F591" w14:textId="61313662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1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- 2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57FC4" w14:textId="7AFE3450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1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E796B" w14:textId="1093AA4D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4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5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14885" w14:textId="502F52F7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3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- 3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4E872FD9" w14:textId="77777777" w:rsidTr="00976AC2">
        <w:trPr>
          <w:trHeight w:val="180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90018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Saint Luci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54E4B" w14:textId="6EF63A7E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(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2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E41EF" w14:textId="5DC8C15C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1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96836" w14:textId="0BF90CF0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(4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5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D8E41" w14:textId="428E9C7B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(4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- 5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1BD0BD85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388AD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lastRenderedPageBreak/>
              <w:t>St. Vincent and the Grenadine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F1D74" w14:textId="3ED93012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1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1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6505F" w14:textId="3E1B76F2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(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9C55B" w14:textId="6C72192B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5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6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29667" w14:textId="7415F0D9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6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5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5 - 6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21DC899D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35176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Suriname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8F3E8" w14:textId="33880DE6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(1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2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11715" w14:textId="1B281D17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6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- 1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1F588" w14:textId="703C797C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 (5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 - 5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6EB44" w14:textId="08C5B0B1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(5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5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700288ED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813D2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Trinidad and Tobago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D1336" w14:textId="760F7C94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(2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2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A0F4E" w14:textId="51C3AEA4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1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(1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1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6FA1A" w14:textId="5B0D756B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5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(5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5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D9AA6" w14:textId="23183385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 (4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3 - 4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B771E" w:rsidRPr="00976AC2" w14:paraId="17A0F30C" w14:textId="77777777" w:rsidTr="00976AC2">
        <w:trPr>
          <w:trHeight w:val="165"/>
        </w:trPr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BD5E6" w14:textId="77777777" w:rsidR="006B771E" w:rsidRPr="00AE674D" w:rsidRDefault="006B771E" w:rsidP="006B771E">
            <w:pPr>
              <w:spacing w:after="0" w:line="240" w:lineRule="auto"/>
              <w:rPr>
                <w:rFonts w:ascii="Times New Roman" w:eastAsia="Times New Roman" w:hAnsi="Times New Roman"/>
                <w:lang w:eastAsia="es-ES_tradnl"/>
              </w:rPr>
            </w:pPr>
            <w:r w:rsidRPr="00AE674D">
              <w:rPr>
                <w:rFonts w:ascii="Times New Roman" w:eastAsia="Times New Roman" w:hAnsi="Times New Roman"/>
                <w:color w:val="000000"/>
                <w:lang w:eastAsia="es-ES_tradnl"/>
              </w:rPr>
              <w:t>Uruguay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99E4F" w14:textId="55F239BA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2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2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- 2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8E6CE" w14:textId="59934FF9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(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7 - 10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B4106" w14:textId="2E5E6EF3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43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 (41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0 - 4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D68FA" w14:textId="727D3826" w:rsidR="006B771E" w:rsidRPr="00976AC2" w:rsidRDefault="006B771E" w:rsidP="006B771E">
            <w:pPr>
              <w:spacing w:after="0" w:line="240" w:lineRule="auto"/>
              <w:ind w:right="106"/>
              <w:jc w:val="center"/>
              <w:rPr>
                <w:rFonts w:ascii="Times New Roman" w:hAnsi="Times New Roman"/>
                <w:color w:val="000000"/>
              </w:rPr>
            </w:pPr>
            <w:r w:rsidRPr="00976AC2">
              <w:rPr>
                <w:rFonts w:ascii="Times New Roman" w:hAnsi="Times New Roman"/>
                <w:color w:val="000000"/>
              </w:rPr>
              <w:t>37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2 (3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9 - 39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Pr="00976AC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</w:tbl>
    <w:p w14:paraId="0E72F55A" w14:textId="5FE9F3AB" w:rsidR="00F522C8" w:rsidRPr="00295967" w:rsidRDefault="002C4270" w:rsidP="00AF3601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/A: Not a</w:t>
      </w:r>
      <w:r w:rsidR="001D68D7">
        <w:rPr>
          <w:rFonts w:ascii="Times New Roman" w:hAnsi="Times New Roman"/>
        </w:rPr>
        <w:t>vailable</w:t>
      </w:r>
      <w:r w:rsidR="00810682">
        <w:rPr>
          <w:rFonts w:ascii="Times New Roman" w:hAnsi="Times New Roman"/>
        </w:rPr>
        <w:t>.</w:t>
      </w:r>
    </w:p>
    <w:sectPr w:rsidR="00F522C8" w:rsidRPr="00295967" w:rsidSect="009E1BE2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B82B5" w14:textId="77777777" w:rsidR="003E101E" w:rsidRDefault="003E101E" w:rsidP="009D6F6E">
      <w:pPr>
        <w:spacing w:after="0" w:line="240" w:lineRule="auto"/>
      </w:pPr>
      <w:r>
        <w:separator/>
      </w:r>
    </w:p>
  </w:endnote>
  <w:endnote w:type="continuationSeparator" w:id="0">
    <w:p w14:paraId="3C95F885" w14:textId="77777777" w:rsidR="003E101E" w:rsidRDefault="003E101E" w:rsidP="009D6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C34D1" w14:textId="77777777" w:rsidR="003F4E32" w:rsidRPr="009D6F6E" w:rsidRDefault="003F4E32" w:rsidP="009D6F6E">
    <w:pPr>
      <w:pStyle w:val="Footer"/>
      <w:jc w:val="right"/>
      <w:rPr>
        <w:rFonts w:ascii="Times New Roman" w:hAnsi="Times New Roman"/>
        <w:sz w:val="18"/>
      </w:rPr>
    </w:pPr>
    <w:r w:rsidRPr="009D6F6E">
      <w:rPr>
        <w:rStyle w:val="PageNumber"/>
        <w:rFonts w:ascii="Times New Roman" w:hAnsi="Times New Roman"/>
        <w:sz w:val="18"/>
      </w:rPr>
      <w:fldChar w:fldCharType="begin"/>
    </w:r>
    <w:r w:rsidRPr="009D6F6E">
      <w:rPr>
        <w:rStyle w:val="PageNumber"/>
        <w:rFonts w:ascii="Times New Roman" w:hAnsi="Times New Roman"/>
        <w:sz w:val="18"/>
      </w:rPr>
      <w:instrText xml:space="preserve"> </w:instrText>
    </w:r>
    <w:r>
      <w:rPr>
        <w:rStyle w:val="PageNumber"/>
        <w:rFonts w:ascii="Times New Roman" w:hAnsi="Times New Roman"/>
        <w:sz w:val="18"/>
      </w:rPr>
      <w:instrText>PAGE</w:instrText>
    </w:r>
    <w:r w:rsidRPr="009D6F6E">
      <w:rPr>
        <w:rStyle w:val="PageNumber"/>
        <w:rFonts w:ascii="Times New Roman" w:hAnsi="Times New Roman"/>
        <w:sz w:val="18"/>
      </w:rPr>
      <w:instrText xml:space="preserve"> </w:instrText>
    </w:r>
    <w:r w:rsidRPr="009D6F6E">
      <w:rPr>
        <w:rStyle w:val="PageNumber"/>
        <w:rFonts w:ascii="Times New Roman" w:hAnsi="Times New Roman"/>
        <w:sz w:val="18"/>
      </w:rPr>
      <w:fldChar w:fldCharType="separate"/>
    </w:r>
    <w:r>
      <w:rPr>
        <w:rStyle w:val="PageNumber"/>
        <w:rFonts w:ascii="Times New Roman" w:hAnsi="Times New Roman"/>
        <w:noProof/>
        <w:sz w:val="18"/>
      </w:rPr>
      <w:t>8</w:t>
    </w:r>
    <w:r w:rsidRPr="009D6F6E">
      <w:rPr>
        <w:rStyle w:val="PageNumber"/>
        <w:rFonts w:ascii="Times New Roman" w:hAnsi="Times New Roman"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245E3" w14:textId="77777777" w:rsidR="003E101E" w:rsidRDefault="003E101E" w:rsidP="009D6F6E">
      <w:pPr>
        <w:spacing w:after="0" w:line="240" w:lineRule="auto"/>
      </w:pPr>
      <w:r>
        <w:separator/>
      </w:r>
    </w:p>
  </w:footnote>
  <w:footnote w:type="continuationSeparator" w:id="0">
    <w:p w14:paraId="28FDB397" w14:textId="77777777" w:rsidR="003E101E" w:rsidRDefault="003E101E" w:rsidP="009D6F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D322B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A617242"/>
    <w:multiLevelType w:val="hybridMultilevel"/>
    <w:tmpl w:val="1A98775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3D1F34"/>
    <w:multiLevelType w:val="hybridMultilevel"/>
    <w:tmpl w:val="AE4C3BC8"/>
    <w:lvl w:ilvl="0" w:tplc="C28625E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vrprs2rvkw2ssceff94x5d2qv2z5f90rtepw&quot;&gt;TravelLibrary3&lt;record-ids&gt;&lt;item&gt;184&lt;/item&gt;&lt;item&gt;986&lt;/item&gt;&lt;item&gt;1077&lt;/item&gt;&lt;item&gt;1082&lt;/item&gt;&lt;item&gt;1339&lt;/item&gt;&lt;item&gt;1412&lt;/item&gt;&lt;item&gt;1424&lt;/item&gt;&lt;item&gt;1425&lt;/item&gt;&lt;item&gt;1426&lt;/item&gt;&lt;item&gt;1433&lt;/item&gt;&lt;item&gt;1434&lt;/item&gt;&lt;item&gt;1435&lt;/item&gt;&lt;item&gt;1436&lt;/item&gt;&lt;item&gt;1437&lt;/item&gt;&lt;item&gt;1620&lt;/item&gt;&lt;item&gt;1621&lt;/item&gt;&lt;item&gt;1645&lt;/item&gt;&lt;item&gt;1646&lt;/item&gt;&lt;item&gt;1647&lt;/item&gt;&lt;/record-ids&gt;&lt;/item&gt;&lt;/Libraries&gt;"/>
  </w:docVars>
  <w:rsids>
    <w:rsidRoot w:val="00FA71FD"/>
    <w:rsid w:val="0000207E"/>
    <w:rsid w:val="000029AB"/>
    <w:rsid w:val="00003CD1"/>
    <w:rsid w:val="000111E9"/>
    <w:rsid w:val="0001238D"/>
    <w:rsid w:val="00014C9F"/>
    <w:rsid w:val="00014E41"/>
    <w:rsid w:val="0001671D"/>
    <w:rsid w:val="00017A35"/>
    <w:rsid w:val="00017AC7"/>
    <w:rsid w:val="000206D9"/>
    <w:rsid w:val="00021368"/>
    <w:rsid w:val="00026281"/>
    <w:rsid w:val="000271D6"/>
    <w:rsid w:val="000302F6"/>
    <w:rsid w:val="000313BB"/>
    <w:rsid w:val="00031B65"/>
    <w:rsid w:val="00031BF4"/>
    <w:rsid w:val="0003211E"/>
    <w:rsid w:val="00033B21"/>
    <w:rsid w:val="00033D10"/>
    <w:rsid w:val="00034E4B"/>
    <w:rsid w:val="00036581"/>
    <w:rsid w:val="0003764B"/>
    <w:rsid w:val="00041A67"/>
    <w:rsid w:val="00045F31"/>
    <w:rsid w:val="0005025D"/>
    <w:rsid w:val="00051B00"/>
    <w:rsid w:val="00053AF7"/>
    <w:rsid w:val="00055446"/>
    <w:rsid w:val="000555EE"/>
    <w:rsid w:val="0005727E"/>
    <w:rsid w:val="000604BA"/>
    <w:rsid w:val="00064044"/>
    <w:rsid w:val="00064B16"/>
    <w:rsid w:val="00066425"/>
    <w:rsid w:val="00066B10"/>
    <w:rsid w:val="0007032C"/>
    <w:rsid w:val="0007174F"/>
    <w:rsid w:val="000752F4"/>
    <w:rsid w:val="00077C45"/>
    <w:rsid w:val="00080B15"/>
    <w:rsid w:val="00082191"/>
    <w:rsid w:val="000824D8"/>
    <w:rsid w:val="00084444"/>
    <w:rsid w:val="000852A2"/>
    <w:rsid w:val="00085366"/>
    <w:rsid w:val="00086188"/>
    <w:rsid w:val="00086472"/>
    <w:rsid w:val="000917FC"/>
    <w:rsid w:val="00096A3C"/>
    <w:rsid w:val="00097819"/>
    <w:rsid w:val="000A0A3E"/>
    <w:rsid w:val="000A1C45"/>
    <w:rsid w:val="000A255D"/>
    <w:rsid w:val="000A4320"/>
    <w:rsid w:val="000B081A"/>
    <w:rsid w:val="000B1859"/>
    <w:rsid w:val="000B1FCA"/>
    <w:rsid w:val="000B2353"/>
    <w:rsid w:val="000B2A49"/>
    <w:rsid w:val="000B2AE6"/>
    <w:rsid w:val="000B3A75"/>
    <w:rsid w:val="000B599F"/>
    <w:rsid w:val="000C12F9"/>
    <w:rsid w:val="000C4D51"/>
    <w:rsid w:val="000C55FE"/>
    <w:rsid w:val="000C5B15"/>
    <w:rsid w:val="000C6FDB"/>
    <w:rsid w:val="000C7473"/>
    <w:rsid w:val="000C796B"/>
    <w:rsid w:val="000C7BA0"/>
    <w:rsid w:val="000D0481"/>
    <w:rsid w:val="000D3803"/>
    <w:rsid w:val="000E0B5E"/>
    <w:rsid w:val="000E577A"/>
    <w:rsid w:val="000F0788"/>
    <w:rsid w:val="000F12DD"/>
    <w:rsid w:val="000F33F6"/>
    <w:rsid w:val="000F390F"/>
    <w:rsid w:val="000F4144"/>
    <w:rsid w:val="000F5D66"/>
    <w:rsid w:val="000F6EC5"/>
    <w:rsid w:val="00100734"/>
    <w:rsid w:val="001009A8"/>
    <w:rsid w:val="00101001"/>
    <w:rsid w:val="0010435F"/>
    <w:rsid w:val="00104C4D"/>
    <w:rsid w:val="00105862"/>
    <w:rsid w:val="00111B5F"/>
    <w:rsid w:val="00120B2E"/>
    <w:rsid w:val="00121727"/>
    <w:rsid w:val="00121D7F"/>
    <w:rsid w:val="00124204"/>
    <w:rsid w:val="00126329"/>
    <w:rsid w:val="00127178"/>
    <w:rsid w:val="00127286"/>
    <w:rsid w:val="00127A2A"/>
    <w:rsid w:val="00130F91"/>
    <w:rsid w:val="001311C6"/>
    <w:rsid w:val="00131F75"/>
    <w:rsid w:val="001325E9"/>
    <w:rsid w:val="00143B78"/>
    <w:rsid w:val="001470A2"/>
    <w:rsid w:val="00147540"/>
    <w:rsid w:val="0015036D"/>
    <w:rsid w:val="00152F0D"/>
    <w:rsid w:val="00157623"/>
    <w:rsid w:val="00160DFB"/>
    <w:rsid w:val="001616FD"/>
    <w:rsid w:val="001648E5"/>
    <w:rsid w:val="00167304"/>
    <w:rsid w:val="001675E9"/>
    <w:rsid w:val="0016761C"/>
    <w:rsid w:val="00167867"/>
    <w:rsid w:val="001679BA"/>
    <w:rsid w:val="00170202"/>
    <w:rsid w:val="00171250"/>
    <w:rsid w:val="0017206A"/>
    <w:rsid w:val="00172FBA"/>
    <w:rsid w:val="0017385F"/>
    <w:rsid w:val="001742D5"/>
    <w:rsid w:val="00181BBF"/>
    <w:rsid w:val="00183C2B"/>
    <w:rsid w:val="00185829"/>
    <w:rsid w:val="0018586E"/>
    <w:rsid w:val="00186A4A"/>
    <w:rsid w:val="0018777E"/>
    <w:rsid w:val="00187CDE"/>
    <w:rsid w:val="00190E57"/>
    <w:rsid w:val="00191AB8"/>
    <w:rsid w:val="00191ED1"/>
    <w:rsid w:val="00193365"/>
    <w:rsid w:val="001949F4"/>
    <w:rsid w:val="00194FC7"/>
    <w:rsid w:val="0019504F"/>
    <w:rsid w:val="001977A5"/>
    <w:rsid w:val="001A456F"/>
    <w:rsid w:val="001A616D"/>
    <w:rsid w:val="001A691E"/>
    <w:rsid w:val="001A6BAE"/>
    <w:rsid w:val="001A6BF1"/>
    <w:rsid w:val="001B1B44"/>
    <w:rsid w:val="001B303F"/>
    <w:rsid w:val="001B323F"/>
    <w:rsid w:val="001C01D9"/>
    <w:rsid w:val="001C04E3"/>
    <w:rsid w:val="001C0ED2"/>
    <w:rsid w:val="001C11DD"/>
    <w:rsid w:val="001C2FB1"/>
    <w:rsid w:val="001C6B13"/>
    <w:rsid w:val="001C74C6"/>
    <w:rsid w:val="001C78A3"/>
    <w:rsid w:val="001C7A62"/>
    <w:rsid w:val="001D060C"/>
    <w:rsid w:val="001D236A"/>
    <w:rsid w:val="001D4644"/>
    <w:rsid w:val="001D68D7"/>
    <w:rsid w:val="001D6F0B"/>
    <w:rsid w:val="001D75BE"/>
    <w:rsid w:val="001D76F2"/>
    <w:rsid w:val="001E06B0"/>
    <w:rsid w:val="001E081B"/>
    <w:rsid w:val="001E32CE"/>
    <w:rsid w:val="001E3C41"/>
    <w:rsid w:val="001E4284"/>
    <w:rsid w:val="001E46D8"/>
    <w:rsid w:val="001E6EE8"/>
    <w:rsid w:val="001F1646"/>
    <w:rsid w:val="001F2767"/>
    <w:rsid w:val="001F3457"/>
    <w:rsid w:val="001F3DA5"/>
    <w:rsid w:val="001F3FD9"/>
    <w:rsid w:val="001F42A6"/>
    <w:rsid w:val="001F5D03"/>
    <w:rsid w:val="001F6678"/>
    <w:rsid w:val="001F70A7"/>
    <w:rsid w:val="00203CB3"/>
    <w:rsid w:val="00207CC3"/>
    <w:rsid w:val="002100BE"/>
    <w:rsid w:val="00210154"/>
    <w:rsid w:val="0021291B"/>
    <w:rsid w:val="00212C1A"/>
    <w:rsid w:val="0021307A"/>
    <w:rsid w:val="00214C7C"/>
    <w:rsid w:val="00215583"/>
    <w:rsid w:val="0021581B"/>
    <w:rsid w:val="002173DA"/>
    <w:rsid w:val="00220356"/>
    <w:rsid w:val="00220E8A"/>
    <w:rsid w:val="00223AE1"/>
    <w:rsid w:val="00224614"/>
    <w:rsid w:val="00224CBB"/>
    <w:rsid w:val="002251E1"/>
    <w:rsid w:val="002323F7"/>
    <w:rsid w:val="0023626C"/>
    <w:rsid w:val="0023681A"/>
    <w:rsid w:val="00237BDD"/>
    <w:rsid w:val="00240EA6"/>
    <w:rsid w:val="00241D7A"/>
    <w:rsid w:val="002428EA"/>
    <w:rsid w:val="00244CC7"/>
    <w:rsid w:val="00247C4D"/>
    <w:rsid w:val="00247C4F"/>
    <w:rsid w:val="00250213"/>
    <w:rsid w:val="00250259"/>
    <w:rsid w:val="002502D7"/>
    <w:rsid w:val="00252773"/>
    <w:rsid w:val="00252B7F"/>
    <w:rsid w:val="0025314B"/>
    <w:rsid w:val="00257641"/>
    <w:rsid w:val="00261D56"/>
    <w:rsid w:val="0026250B"/>
    <w:rsid w:val="002671BD"/>
    <w:rsid w:val="0026783A"/>
    <w:rsid w:val="00271FB4"/>
    <w:rsid w:val="002726E2"/>
    <w:rsid w:val="002735C0"/>
    <w:rsid w:val="00274928"/>
    <w:rsid w:val="00281B87"/>
    <w:rsid w:val="0028459E"/>
    <w:rsid w:val="002869E4"/>
    <w:rsid w:val="00291406"/>
    <w:rsid w:val="002922A9"/>
    <w:rsid w:val="00294119"/>
    <w:rsid w:val="00295360"/>
    <w:rsid w:val="00295967"/>
    <w:rsid w:val="00296052"/>
    <w:rsid w:val="002964DC"/>
    <w:rsid w:val="00297559"/>
    <w:rsid w:val="00297E81"/>
    <w:rsid w:val="002A5362"/>
    <w:rsid w:val="002A5CF9"/>
    <w:rsid w:val="002B0F54"/>
    <w:rsid w:val="002B228A"/>
    <w:rsid w:val="002B3839"/>
    <w:rsid w:val="002B650F"/>
    <w:rsid w:val="002C06E5"/>
    <w:rsid w:val="002C0952"/>
    <w:rsid w:val="002C1732"/>
    <w:rsid w:val="002C1846"/>
    <w:rsid w:val="002C3BE6"/>
    <w:rsid w:val="002C4270"/>
    <w:rsid w:val="002C5AA6"/>
    <w:rsid w:val="002C6820"/>
    <w:rsid w:val="002C6AD2"/>
    <w:rsid w:val="002C6D02"/>
    <w:rsid w:val="002C710E"/>
    <w:rsid w:val="002D31E8"/>
    <w:rsid w:val="002D5BDC"/>
    <w:rsid w:val="002D5FEA"/>
    <w:rsid w:val="002D6034"/>
    <w:rsid w:val="002D775B"/>
    <w:rsid w:val="002E0979"/>
    <w:rsid w:val="002E17AC"/>
    <w:rsid w:val="002E2415"/>
    <w:rsid w:val="002E3EE7"/>
    <w:rsid w:val="002E67B6"/>
    <w:rsid w:val="002E6EFA"/>
    <w:rsid w:val="002F010A"/>
    <w:rsid w:val="002F1F9F"/>
    <w:rsid w:val="002F3096"/>
    <w:rsid w:val="002F55C6"/>
    <w:rsid w:val="002F70B1"/>
    <w:rsid w:val="002F79AF"/>
    <w:rsid w:val="0030469D"/>
    <w:rsid w:val="0030506C"/>
    <w:rsid w:val="0030679B"/>
    <w:rsid w:val="00310D0E"/>
    <w:rsid w:val="003115AB"/>
    <w:rsid w:val="003119FF"/>
    <w:rsid w:val="00314157"/>
    <w:rsid w:val="00316D45"/>
    <w:rsid w:val="00317019"/>
    <w:rsid w:val="00317FE6"/>
    <w:rsid w:val="0032231A"/>
    <w:rsid w:val="003223A3"/>
    <w:rsid w:val="00323AA6"/>
    <w:rsid w:val="003312B0"/>
    <w:rsid w:val="00331AF5"/>
    <w:rsid w:val="00332E07"/>
    <w:rsid w:val="00333AE8"/>
    <w:rsid w:val="00334432"/>
    <w:rsid w:val="003346FB"/>
    <w:rsid w:val="00342708"/>
    <w:rsid w:val="003432B8"/>
    <w:rsid w:val="00343932"/>
    <w:rsid w:val="0034496A"/>
    <w:rsid w:val="00345DDF"/>
    <w:rsid w:val="003475A6"/>
    <w:rsid w:val="00352254"/>
    <w:rsid w:val="0035280F"/>
    <w:rsid w:val="00352E74"/>
    <w:rsid w:val="003535C3"/>
    <w:rsid w:val="00353D71"/>
    <w:rsid w:val="003559EE"/>
    <w:rsid w:val="0036206C"/>
    <w:rsid w:val="003632AC"/>
    <w:rsid w:val="00364739"/>
    <w:rsid w:val="00364AFC"/>
    <w:rsid w:val="003667C2"/>
    <w:rsid w:val="00366AFB"/>
    <w:rsid w:val="00366DBE"/>
    <w:rsid w:val="00374CB1"/>
    <w:rsid w:val="00375D97"/>
    <w:rsid w:val="0037615B"/>
    <w:rsid w:val="00376CBB"/>
    <w:rsid w:val="00377FB9"/>
    <w:rsid w:val="003802B0"/>
    <w:rsid w:val="00381975"/>
    <w:rsid w:val="00382192"/>
    <w:rsid w:val="00382236"/>
    <w:rsid w:val="00383336"/>
    <w:rsid w:val="0038660F"/>
    <w:rsid w:val="003867CE"/>
    <w:rsid w:val="00386D17"/>
    <w:rsid w:val="00387894"/>
    <w:rsid w:val="00387F1C"/>
    <w:rsid w:val="0039050A"/>
    <w:rsid w:val="00394408"/>
    <w:rsid w:val="00395BB0"/>
    <w:rsid w:val="00395FDB"/>
    <w:rsid w:val="003A194D"/>
    <w:rsid w:val="003A1D38"/>
    <w:rsid w:val="003A2200"/>
    <w:rsid w:val="003A29E0"/>
    <w:rsid w:val="003A3695"/>
    <w:rsid w:val="003A5631"/>
    <w:rsid w:val="003A69C6"/>
    <w:rsid w:val="003B1D21"/>
    <w:rsid w:val="003B1F60"/>
    <w:rsid w:val="003B22BD"/>
    <w:rsid w:val="003B2AE9"/>
    <w:rsid w:val="003B2CB2"/>
    <w:rsid w:val="003B4528"/>
    <w:rsid w:val="003B60E6"/>
    <w:rsid w:val="003B6A2E"/>
    <w:rsid w:val="003B78E6"/>
    <w:rsid w:val="003B7F17"/>
    <w:rsid w:val="003C4A4F"/>
    <w:rsid w:val="003C70B8"/>
    <w:rsid w:val="003D2F33"/>
    <w:rsid w:val="003D446D"/>
    <w:rsid w:val="003D6EDF"/>
    <w:rsid w:val="003E101E"/>
    <w:rsid w:val="003F165E"/>
    <w:rsid w:val="003F314A"/>
    <w:rsid w:val="003F37CA"/>
    <w:rsid w:val="003F4E32"/>
    <w:rsid w:val="003F619D"/>
    <w:rsid w:val="003F66BA"/>
    <w:rsid w:val="003F759D"/>
    <w:rsid w:val="00401B8D"/>
    <w:rsid w:val="0040622B"/>
    <w:rsid w:val="00406707"/>
    <w:rsid w:val="00414CF0"/>
    <w:rsid w:val="004155A7"/>
    <w:rsid w:val="004156B1"/>
    <w:rsid w:val="00415AE4"/>
    <w:rsid w:val="00415D4D"/>
    <w:rsid w:val="00416BC7"/>
    <w:rsid w:val="00422505"/>
    <w:rsid w:val="00424B2C"/>
    <w:rsid w:val="00425233"/>
    <w:rsid w:val="00425581"/>
    <w:rsid w:val="0042568B"/>
    <w:rsid w:val="00426825"/>
    <w:rsid w:val="00426DBE"/>
    <w:rsid w:val="00427D56"/>
    <w:rsid w:val="00427F6A"/>
    <w:rsid w:val="00430A17"/>
    <w:rsid w:val="00431DE7"/>
    <w:rsid w:val="00432119"/>
    <w:rsid w:val="00433001"/>
    <w:rsid w:val="004334B3"/>
    <w:rsid w:val="00433851"/>
    <w:rsid w:val="004340DD"/>
    <w:rsid w:val="00435FF7"/>
    <w:rsid w:val="0043632E"/>
    <w:rsid w:val="0043692D"/>
    <w:rsid w:val="00436B2E"/>
    <w:rsid w:val="00437415"/>
    <w:rsid w:val="0043773A"/>
    <w:rsid w:val="00440B2C"/>
    <w:rsid w:val="00441803"/>
    <w:rsid w:val="00446960"/>
    <w:rsid w:val="0044765E"/>
    <w:rsid w:val="00447E1F"/>
    <w:rsid w:val="00450283"/>
    <w:rsid w:val="004538B1"/>
    <w:rsid w:val="004552FB"/>
    <w:rsid w:val="0046209E"/>
    <w:rsid w:val="00463F93"/>
    <w:rsid w:val="004671DD"/>
    <w:rsid w:val="00470082"/>
    <w:rsid w:val="004717D5"/>
    <w:rsid w:val="00471EA0"/>
    <w:rsid w:val="00472420"/>
    <w:rsid w:val="00475FA9"/>
    <w:rsid w:val="00476A08"/>
    <w:rsid w:val="004778CF"/>
    <w:rsid w:val="004808E7"/>
    <w:rsid w:val="00480DD4"/>
    <w:rsid w:val="00481446"/>
    <w:rsid w:val="00481454"/>
    <w:rsid w:val="00481638"/>
    <w:rsid w:val="00482EEC"/>
    <w:rsid w:val="00483ADC"/>
    <w:rsid w:val="00484EFA"/>
    <w:rsid w:val="00492758"/>
    <w:rsid w:val="004934A1"/>
    <w:rsid w:val="00493754"/>
    <w:rsid w:val="00493D61"/>
    <w:rsid w:val="00497511"/>
    <w:rsid w:val="00497F1A"/>
    <w:rsid w:val="004A4252"/>
    <w:rsid w:val="004A4B60"/>
    <w:rsid w:val="004A7EAA"/>
    <w:rsid w:val="004B0026"/>
    <w:rsid w:val="004B1790"/>
    <w:rsid w:val="004B3B50"/>
    <w:rsid w:val="004B5E35"/>
    <w:rsid w:val="004C0D25"/>
    <w:rsid w:val="004C2B1A"/>
    <w:rsid w:val="004C2ED6"/>
    <w:rsid w:val="004C47A6"/>
    <w:rsid w:val="004C4D47"/>
    <w:rsid w:val="004C5DA5"/>
    <w:rsid w:val="004D110A"/>
    <w:rsid w:val="004D4AEA"/>
    <w:rsid w:val="004D4E54"/>
    <w:rsid w:val="004D59C0"/>
    <w:rsid w:val="004D5DDA"/>
    <w:rsid w:val="004E0D8D"/>
    <w:rsid w:val="004E0E7F"/>
    <w:rsid w:val="004E1064"/>
    <w:rsid w:val="004E187C"/>
    <w:rsid w:val="004E305B"/>
    <w:rsid w:val="004E7297"/>
    <w:rsid w:val="004F11DD"/>
    <w:rsid w:val="004F3B2C"/>
    <w:rsid w:val="004F3DF7"/>
    <w:rsid w:val="004F46B4"/>
    <w:rsid w:val="004F7C70"/>
    <w:rsid w:val="00501969"/>
    <w:rsid w:val="00504466"/>
    <w:rsid w:val="00505986"/>
    <w:rsid w:val="0050644E"/>
    <w:rsid w:val="0051225D"/>
    <w:rsid w:val="00512B3E"/>
    <w:rsid w:val="00512C50"/>
    <w:rsid w:val="0051420D"/>
    <w:rsid w:val="00515770"/>
    <w:rsid w:val="00515FA1"/>
    <w:rsid w:val="005169C7"/>
    <w:rsid w:val="00516ED6"/>
    <w:rsid w:val="0051790F"/>
    <w:rsid w:val="00520699"/>
    <w:rsid w:val="00521F07"/>
    <w:rsid w:val="00523A4E"/>
    <w:rsid w:val="00525962"/>
    <w:rsid w:val="00526239"/>
    <w:rsid w:val="00526BA6"/>
    <w:rsid w:val="005300B1"/>
    <w:rsid w:val="0053065C"/>
    <w:rsid w:val="0053398C"/>
    <w:rsid w:val="0053463D"/>
    <w:rsid w:val="005346C2"/>
    <w:rsid w:val="00535EC6"/>
    <w:rsid w:val="00536593"/>
    <w:rsid w:val="0053728A"/>
    <w:rsid w:val="005377F3"/>
    <w:rsid w:val="005402F0"/>
    <w:rsid w:val="005438E7"/>
    <w:rsid w:val="00544CE8"/>
    <w:rsid w:val="005450CD"/>
    <w:rsid w:val="00545756"/>
    <w:rsid w:val="00546FA6"/>
    <w:rsid w:val="005471D2"/>
    <w:rsid w:val="005512BE"/>
    <w:rsid w:val="00552F38"/>
    <w:rsid w:val="0055305C"/>
    <w:rsid w:val="00554879"/>
    <w:rsid w:val="005552EE"/>
    <w:rsid w:val="00557EE1"/>
    <w:rsid w:val="0056016C"/>
    <w:rsid w:val="0056373C"/>
    <w:rsid w:val="00563AB2"/>
    <w:rsid w:val="00563DDE"/>
    <w:rsid w:val="0056409B"/>
    <w:rsid w:val="005666F2"/>
    <w:rsid w:val="005667C0"/>
    <w:rsid w:val="005667F2"/>
    <w:rsid w:val="00570DAF"/>
    <w:rsid w:val="0057286E"/>
    <w:rsid w:val="00573C84"/>
    <w:rsid w:val="00574958"/>
    <w:rsid w:val="00576BE1"/>
    <w:rsid w:val="00577A05"/>
    <w:rsid w:val="0058229E"/>
    <w:rsid w:val="00586507"/>
    <w:rsid w:val="00586BA6"/>
    <w:rsid w:val="00590193"/>
    <w:rsid w:val="00590233"/>
    <w:rsid w:val="00590727"/>
    <w:rsid w:val="005967AD"/>
    <w:rsid w:val="00597AEA"/>
    <w:rsid w:val="005A089C"/>
    <w:rsid w:val="005A17D4"/>
    <w:rsid w:val="005A2670"/>
    <w:rsid w:val="005A3291"/>
    <w:rsid w:val="005A3309"/>
    <w:rsid w:val="005A39D5"/>
    <w:rsid w:val="005A4BBD"/>
    <w:rsid w:val="005A601E"/>
    <w:rsid w:val="005A64F6"/>
    <w:rsid w:val="005A79CE"/>
    <w:rsid w:val="005B0138"/>
    <w:rsid w:val="005B1204"/>
    <w:rsid w:val="005B4F42"/>
    <w:rsid w:val="005B5674"/>
    <w:rsid w:val="005B56D5"/>
    <w:rsid w:val="005B6727"/>
    <w:rsid w:val="005B6B4B"/>
    <w:rsid w:val="005C00E5"/>
    <w:rsid w:val="005C0469"/>
    <w:rsid w:val="005C09D4"/>
    <w:rsid w:val="005C13DC"/>
    <w:rsid w:val="005C2242"/>
    <w:rsid w:val="005C2758"/>
    <w:rsid w:val="005C29F3"/>
    <w:rsid w:val="005C2B2A"/>
    <w:rsid w:val="005C5BCF"/>
    <w:rsid w:val="005D0A8A"/>
    <w:rsid w:val="005D111B"/>
    <w:rsid w:val="005D1D2B"/>
    <w:rsid w:val="005D2D83"/>
    <w:rsid w:val="005D395D"/>
    <w:rsid w:val="005D3E7B"/>
    <w:rsid w:val="005D7410"/>
    <w:rsid w:val="005E0EB9"/>
    <w:rsid w:val="005E36D6"/>
    <w:rsid w:val="005E6DAD"/>
    <w:rsid w:val="005E78FC"/>
    <w:rsid w:val="005F1620"/>
    <w:rsid w:val="005F16C5"/>
    <w:rsid w:val="005F26CA"/>
    <w:rsid w:val="005F65FF"/>
    <w:rsid w:val="005F67E1"/>
    <w:rsid w:val="006017B7"/>
    <w:rsid w:val="0060320B"/>
    <w:rsid w:val="00605C13"/>
    <w:rsid w:val="00611429"/>
    <w:rsid w:val="0061262E"/>
    <w:rsid w:val="00612837"/>
    <w:rsid w:val="00613085"/>
    <w:rsid w:val="00613897"/>
    <w:rsid w:val="00613A92"/>
    <w:rsid w:val="00613F31"/>
    <w:rsid w:val="006146F5"/>
    <w:rsid w:val="00616529"/>
    <w:rsid w:val="0062180C"/>
    <w:rsid w:val="00621814"/>
    <w:rsid w:val="00624BB1"/>
    <w:rsid w:val="006261ED"/>
    <w:rsid w:val="006261F2"/>
    <w:rsid w:val="00627115"/>
    <w:rsid w:val="00627128"/>
    <w:rsid w:val="00627309"/>
    <w:rsid w:val="00627BC4"/>
    <w:rsid w:val="006328B0"/>
    <w:rsid w:val="0063431C"/>
    <w:rsid w:val="00634E09"/>
    <w:rsid w:val="00637D7E"/>
    <w:rsid w:val="00637E79"/>
    <w:rsid w:val="00640143"/>
    <w:rsid w:val="006403FF"/>
    <w:rsid w:val="00640CAB"/>
    <w:rsid w:val="0064421C"/>
    <w:rsid w:val="00645C61"/>
    <w:rsid w:val="00647544"/>
    <w:rsid w:val="00651AF0"/>
    <w:rsid w:val="00652206"/>
    <w:rsid w:val="0065408F"/>
    <w:rsid w:val="00656AD4"/>
    <w:rsid w:val="0065784D"/>
    <w:rsid w:val="0066195A"/>
    <w:rsid w:val="00662EC5"/>
    <w:rsid w:val="00663257"/>
    <w:rsid w:val="00663921"/>
    <w:rsid w:val="00665049"/>
    <w:rsid w:val="00665337"/>
    <w:rsid w:val="00665D84"/>
    <w:rsid w:val="006674EB"/>
    <w:rsid w:val="006718A0"/>
    <w:rsid w:val="00672056"/>
    <w:rsid w:val="0067451B"/>
    <w:rsid w:val="00675A2B"/>
    <w:rsid w:val="00682AE8"/>
    <w:rsid w:val="0068391D"/>
    <w:rsid w:val="00683C58"/>
    <w:rsid w:val="006848EE"/>
    <w:rsid w:val="00685163"/>
    <w:rsid w:val="0068555D"/>
    <w:rsid w:val="006903F1"/>
    <w:rsid w:val="00690987"/>
    <w:rsid w:val="006909CE"/>
    <w:rsid w:val="00692262"/>
    <w:rsid w:val="00693778"/>
    <w:rsid w:val="00693897"/>
    <w:rsid w:val="00696D1C"/>
    <w:rsid w:val="00697A75"/>
    <w:rsid w:val="006A26FA"/>
    <w:rsid w:val="006A2773"/>
    <w:rsid w:val="006A293B"/>
    <w:rsid w:val="006A3B85"/>
    <w:rsid w:val="006A49A0"/>
    <w:rsid w:val="006A5150"/>
    <w:rsid w:val="006A59D1"/>
    <w:rsid w:val="006B5AD2"/>
    <w:rsid w:val="006B5CB2"/>
    <w:rsid w:val="006B673C"/>
    <w:rsid w:val="006B771E"/>
    <w:rsid w:val="006C0B95"/>
    <w:rsid w:val="006C1195"/>
    <w:rsid w:val="006C156B"/>
    <w:rsid w:val="006C2CA6"/>
    <w:rsid w:val="006C2DF0"/>
    <w:rsid w:val="006D199A"/>
    <w:rsid w:val="006D2E9B"/>
    <w:rsid w:val="006D316D"/>
    <w:rsid w:val="006D37AE"/>
    <w:rsid w:val="006D3F16"/>
    <w:rsid w:val="006D52D1"/>
    <w:rsid w:val="006D614C"/>
    <w:rsid w:val="006D6904"/>
    <w:rsid w:val="006E0AB5"/>
    <w:rsid w:val="006E1601"/>
    <w:rsid w:val="006E16ED"/>
    <w:rsid w:val="006E3F87"/>
    <w:rsid w:val="006E4DDD"/>
    <w:rsid w:val="006E53A1"/>
    <w:rsid w:val="006E5998"/>
    <w:rsid w:val="006E697C"/>
    <w:rsid w:val="006E7E5D"/>
    <w:rsid w:val="006F2BE7"/>
    <w:rsid w:val="006F67EF"/>
    <w:rsid w:val="006F695B"/>
    <w:rsid w:val="00700614"/>
    <w:rsid w:val="007009E5"/>
    <w:rsid w:val="00702C5B"/>
    <w:rsid w:val="00704300"/>
    <w:rsid w:val="00704879"/>
    <w:rsid w:val="00704884"/>
    <w:rsid w:val="007060FE"/>
    <w:rsid w:val="00710140"/>
    <w:rsid w:val="0071087F"/>
    <w:rsid w:val="007129E6"/>
    <w:rsid w:val="0072138C"/>
    <w:rsid w:val="0072181D"/>
    <w:rsid w:val="00722CBD"/>
    <w:rsid w:val="00723930"/>
    <w:rsid w:val="00724339"/>
    <w:rsid w:val="0072682E"/>
    <w:rsid w:val="00727E7C"/>
    <w:rsid w:val="007314E5"/>
    <w:rsid w:val="00732A00"/>
    <w:rsid w:val="0073396E"/>
    <w:rsid w:val="0073554F"/>
    <w:rsid w:val="0073586F"/>
    <w:rsid w:val="00740768"/>
    <w:rsid w:val="007407EC"/>
    <w:rsid w:val="0074104F"/>
    <w:rsid w:val="007411E4"/>
    <w:rsid w:val="00741CAB"/>
    <w:rsid w:val="00742E4D"/>
    <w:rsid w:val="00744BF2"/>
    <w:rsid w:val="0074676B"/>
    <w:rsid w:val="00750675"/>
    <w:rsid w:val="00750A5C"/>
    <w:rsid w:val="00750AB1"/>
    <w:rsid w:val="00750BF3"/>
    <w:rsid w:val="00750BF4"/>
    <w:rsid w:val="00751AA5"/>
    <w:rsid w:val="007523E7"/>
    <w:rsid w:val="00752D3A"/>
    <w:rsid w:val="00754A5D"/>
    <w:rsid w:val="00757031"/>
    <w:rsid w:val="00760A50"/>
    <w:rsid w:val="00760FB8"/>
    <w:rsid w:val="00762F4D"/>
    <w:rsid w:val="007724C7"/>
    <w:rsid w:val="00774D36"/>
    <w:rsid w:val="0077515D"/>
    <w:rsid w:val="007752D0"/>
    <w:rsid w:val="00775B76"/>
    <w:rsid w:val="007764BE"/>
    <w:rsid w:val="007767A7"/>
    <w:rsid w:val="007773E4"/>
    <w:rsid w:val="00780A90"/>
    <w:rsid w:val="00781F24"/>
    <w:rsid w:val="00781F31"/>
    <w:rsid w:val="00785D79"/>
    <w:rsid w:val="00786603"/>
    <w:rsid w:val="0078675A"/>
    <w:rsid w:val="00787CBA"/>
    <w:rsid w:val="00790B5A"/>
    <w:rsid w:val="007926E7"/>
    <w:rsid w:val="00793545"/>
    <w:rsid w:val="007939FE"/>
    <w:rsid w:val="00793F68"/>
    <w:rsid w:val="007972D1"/>
    <w:rsid w:val="00797FC6"/>
    <w:rsid w:val="007A0386"/>
    <w:rsid w:val="007A1290"/>
    <w:rsid w:val="007A16D8"/>
    <w:rsid w:val="007A1A35"/>
    <w:rsid w:val="007A1B25"/>
    <w:rsid w:val="007A22AF"/>
    <w:rsid w:val="007A3C9E"/>
    <w:rsid w:val="007A5B13"/>
    <w:rsid w:val="007A6CD1"/>
    <w:rsid w:val="007A72CB"/>
    <w:rsid w:val="007B3EBE"/>
    <w:rsid w:val="007B459F"/>
    <w:rsid w:val="007B4B00"/>
    <w:rsid w:val="007B5E20"/>
    <w:rsid w:val="007B6515"/>
    <w:rsid w:val="007C0013"/>
    <w:rsid w:val="007C18C8"/>
    <w:rsid w:val="007C1915"/>
    <w:rsid w:val="007C3366"/>
    <w:rsid w:val="007C6A4F"/>
    <w:rsid w:val="007C76E6"/>
    <w:rsid w:val="007D1E7C"/>
    <w:rsid w:val="007D238C"/>
    <w:rsid w:val="007D29F2"/>
    <w:rsid w:val="007D4F6A"/>
    <w:rsid w:val="007D5593"/>
    <w:rsid w:val="007D57CF"/>
    <w:rsid w:val="007D6D65"/>
    <w:rsid w:val="007E083F"/>
    <w:rsid w:val="007E0E7D"/>
    <w:rsid w:val="007E0F0F"/>
    <w:rsid w:val="007E0F11"/>
    <w:rsid w:val="007E1A73"/>
    <w:rsid w:val="007E21E4"/>
    <w:rsid w:val="007E285A"/>
    <w:rsid w:val="007E2A3D"/>
    <w:rsid w:val="007E66E3"/>
    <w:rsid w:val="007E6913"/>
    <w:rsid w:val="007E6B7A"/>
    <w:rsid w:val="007F11AB"/>
    <w:rsid w:val="007F2EF4"/>
    <w:rsid w:val="007F33B0"/>
    <w:rsid w:val="007F34CD"/>
    <w:rsid w:val="007F36C5"/>
    <w:rsid w:val="007F39FC"/>
    <w:rsid w:val="007F53BF"/>
    <w:rsid w:val="007F7010"/>
    <w:rsid w:val="008023CE"/>
    <w:rsid w:val="008056F6"/>
    <w:rsid w:val="00805F49"/>
    <w:rsid w:val="00806A40"/>
    <w:rsid w:val="0080728F"/>
    <w:rsid w:val="00810682"/>
    <w:rsid w:val="00810F44"/>
    <w:rsid w:val="008112E8"/>
    <w:rsid w:val="00814ACE"/>
    <w:rsid w:val="00814AE5"/>
    <w:rsid w:val="0081604F"/>
    <w:rsid w:val="00820B36"/>
    <w:rsid w:val="008213DA"/>
    <w:rsid w:val="00823F19"/>
    <w:rsid w:val="00826B7C"/>
    <w:rsid w:val="0083054E"/>
    <w:rsid w:val="008333D2"/>
    <w:rsid w:val="0084324F"/>
    <w:rsid w:val="00843EE9"/>
    <w:rsid w:val="0084758B"/>
    <w:rsid w:val="0085421A"/>
    <w:rsid w:val="00854478"/>
    <w:rsid w:val="00855DC3"/>
    <w:rsid w:val="00856846"/>
    <w:rsid w:val="00857639"/>
    <w:rsid w:val="00857932"/>
    <w:rsid w:val="00861050"/>
    <w:rsid w:val="00861799"/>
    <w:rsid w:val="00861BE9"/>
    <w:rsid w:val="00861D48"/>
    <w:rsid w:val="008668E9"/>
    <w:rsid w:val="00867213"/>
    <w:rsid w:val="00867583"/>
    <w:rsid w:val="008718C1"/>
    <w:rsid w:val="008723F1"/>
    <w:rsid w:val="00872E4E"/>
    <w:rsid w:val="00872FC3"/>
    <w:rsid w:val="00873CF3"/>
    <w:rsid w:val="00876888"/>
    <w:rsid w:val="00877189"/>
    <w:rsid w:val="00882DB2"/>
    <w:rsid w:val="0089118D"/>
    <w:rsid w:val="008917E8"/>
    <w:rsid w:val="008948F6"/>
    <w:rsid w:val="00895770"/>
    <w:rsid w:val="008967E4"/>
    <w:rsid w:val="00897545"/>
    <w:rsid w:val="008A1735"/>
    <w:rsid w:val="008A17E1"/>
    <w:rsid w:val="008A1CC9"/>
    <w:rsid w:val="008A519F"/>
    <w:rsid w:val="008A6137"/>
    <w:rsid w:val="008A6C52"/>
    <w:rsid w:val="008A7C29"/>
    <w:rsid w:val="008B06EA"/>
    <w:rsid w:val="008B31F5"/>
    <w:rsid w:val="008B3273"/>
    <w:rsid w:val="008B405E"/>
    <w:rsid w:val="008B4B54"/>
    <w:rsid w:val="008B4C37"/>
    <w:rsid w:val="008B60C1"/>
    <w:rsid w:val="008B6661"/>
    <w:rsid w:val="008B6844"/>
    <w:rsid w:val="008B6F1F"/>
    <w:rsid w:val="008B7D67"/>
    <w:rsid w:val="008C162F"/>
    <w:rsid w:val="008C3859"/>
    <w:rsid w:val="008C38C4"/>
    <w:rsid w:val="008C3F26"/>
    <w:rsid w:val="008C4687"/>
    <w:rsid w:val="008D0A62"/>
    <w:rsid w:val="008D2301"/>
    <w:rsid w:val="008D331D"/>
    <w:rsid w:val="008D3A08"/>
    <w:rsid w:val="008D548A"/>
    <w:rsid w:val="008D625B"/>
    <w:rsid w:val="008D7F1F"/>
    <w:rsid w:val="008E1A06"/>
    <w:rsid w:val="008E283C"/>
    <w:rsid w:val="008E69BF"/>
    <w:rsid w:val="008E71B1"/>
    <w:rsid w:val="008F1738"/>
    <w:rsid w:val="008F3394"/>
    <w:rsid w:val="008F3C3A"/>
    <w:rsid w:val="008F583A"/>
    <w:rsid w:val="008F71E4"/>
    <w:rsid w:val="009011E0"/>
    <w:rsid w:val="00902709"/>
    <w:rsid w:val="00902AB3"/>
    <w:rsid w:val="009031D9"/>
    <w:rsid w:val="00903904"/>
    <w:rsid w:val="00904D8A"/>
    <w:rsid w:val="00905C7A"/>
    <w:rsid w:val="00906AFA"/>
    <w:rsid w:val="009102E6"/>
    <w:rsid w:val="009108D4"/>
    <w:rsid w:val="00910E1C"/>
    <w:rsid w:val="00911904"/>
    <w:rsid w:val="00914B9C"/>
    <w:rsid w:val="009175FB"/>
    <w:rsid w:val="00917E65"/>
    <w:rsid w:val="00920CFB"/>
    <w:rsid w:val="00925621"/>
    <w:rsid w:val="00926582"/>
    <w:rsid w:val="00926F9B"/>
    <w:rsid w:val="009313F2"/>
    <w:rsid w:val="00932DC9"/>
    <w:rsid w:val="009331D9"/>
    <w:rsid w:val="00934B11"/>
    <w:rsid w:val="0093623D"/>
    <w:rsid w:val="0094182C"/>
    <w:rsid w:val="00941CC0"/>
    <w:rsid w:val="00943896"/>
    <w:rsid w:val="00943EC7"/>
    <w:rsid w:val="00944420"/>
    <w:rsid w:val="009457D6"/>
    <w:rsid w:val="009466BB"/>
    <w:rsid w:val="00951FFF"/>
    <w:rsid w:val="00954B84"/>
    <w:rsid w:val="009568B7"/>
    <w:rsid w:val="00960996"/>
    <w:rsid w:val="00961C2E"/>
    <w:rsid w:val="00963727"/>
    <w:rsid w:val="009658BF"/>
    <w:rsid w:val="00965E74"/>
    <w:rsid w:val="00973495"/>
    <w:rsid w:val="009748EE"/>
    <w:rsid w:val="00974AC3"/>
    <w:rsid w:val="00975D54"/>
    <w:rsid w:val="009763C8"/>
    <w:rsid w:val="0097656B"/>
    <w:rsid w:val="00976AC2"/>
    <w:rsid w:val="00980B4C"/>
    <w:rsid w:val="00980BDD"/>
    <w:rsid w:val="00981798"/>
    <w:rsid w:val="009818AF"/>
    <w:rsid w:val="0098564C"/>
    <w:rsid w:val="00985BDB"/>
    <w:rsid w:val="00987D58"/>
    <w:rsid w:val="00987DC3"/>
    <w:rsid w:val="0099369A"/>
    <w:rsid w:val="00995494"/>
    <w:rsid w:val="00996548"/>
    <w:rsid w:val="00997010"/>
    <w:rsid w:val="009A1840"/>
    <w:rsid w:val="009A2693"/>
    <w:rsid w:val="009A3D03"/>
    <w:rsid w:val="009A4B67"/>
    <w:rsid w:val="009A5E9A"/>
    <w:rsid w:val="009A6C6A"/>
    <w:rsid w:val="009A6FA6"/>
    <w:rsid w:val="009A7814"/>
    <w:rsid w:val="009B3C05"/>
    <w:rsid w:val="009B52FF"/>
    <w:rsid w:val="009B613B"/>
    <w:rsid w:val="009B74CD"/>
    <w:rsid w:val="009C0561"/>
    <w:rsid w:val="009C26CD"/>
    <w:rsid w:val="009C502B"/>
    <w:rsid w:val="009C64D6"/>
    <w:rsid w:val="009D02A5"/>
    <w:rsid w:val="009D0F47"/>
    <w:rsid w:val="009D2BC2"/>
    <w:rsid w:val="009D3642"/>
    <w:rsid w:val="009D6F6E"/>
    <w:rsid w:val="009D7547"/>
    <w:rsid w:val="009D7769"/>
    <w:rsid w:val="009E075F"/>
    <w:rsid w:val="009E1BE2"/>
    <w:rsid w:val="009E1C65"/>
    <w:rsid w:val="009E76C1"/>
    <w:rsid w:val="009E7B7A"/>
    <w:rsid w:val="009F5BC9"/>
    <w:rsid w:val="009F7624"/>
    <w:rsid w:val="009F77B9"/>
    <w:rsid w:val="00A012BD"/>
    <w:rsid w:val="00A0148F"/>
    <w:rsid w:val="00A01A97"/>
    <w:rsid w:val="00A01C64"/>
    <w:rsid w:val="00A0491B"/>
    <w:rsid w:val="00A04A25"/>
    <w:rsid w:val="00A054A3"/>
    <w:rsid w:val="00A06144"/>
    <w:rsid w:val="00A11BF4"/>
    <w:rsid w:val="00A14371"/>
    <w:rsid w:val="00A157C0"/>
    <w:rsid w:val="00A15BF5"/>
    <w:rsid w:val="00A16FCE"/>
    <w:rsid w:val="00A20435"/>
    <w:rsid w:val="00A22736"/>
    <w:rsid w:val="00A23605"/>
    <w:rsid w:val="00A23A78"/>
    <w:rsid w:val="00A2485F"/>
    <w:rsid w:val="00A31E62"/>
    <w:rsid w:val="00A34BF7"/>
    <w:rsid w:val="00A354EC"/>
    <w:rsid w:val="00A40A5C"/>
    <w:rsid w:val="00A42FD6"/>
    <w:rsid w:val="00A43AC3"/>
    <w:rsid w:val="00A44997"/>
    <w:rsid w:val="00A51ED2"/>
    <w:rsid w:val="00A52009"/>
    <w:rsid w:val="00A57DDE"/>
    <w:rsid w:val="00A57F86"/>
    <w:rsid w:val="00A62A79"/>
    <w:rsid w:val="00A63307"/>
    <w:rsid w:val="00A64F94"/>
    <w:rsid w:val="00A65AC7"/>
    <w:rsid w:val="00A702BF"/>
    <w:rsid w:val="00A704ED"/>
    <w:rsid w:val="00A718CE"/>
    <w:rsid w:val="00A71FEF"/>
    <w:rsid w:val="00A7209F"/>
    <w:rsid w:val="00A72B8E"/>
    <w:rsid w:val="00A7444E"/>
    <w:rsid w:val="00A76B15"/>
    <w:rsid w:val="00A80BBA"/>
    <w:rsid w:val="00A80C2E"/>
    <w:rsid w:val="00A82095"/>
    <w:rsid w:val="00A84ED9"/>
    <w:rsid w:val="00A85D91"/>
    <w:rsid w:val="00A86218"/>
    <w:rsid w:val="00A8636B"/>
    <w:rsid w:val="00A87E68"/>
    <w:rsid w:val="00A9091A"/>
    <w:rsid w:val="00A91FFD"/>
    <w:rsid w:val="00A929B4"/>
    <w:rsid w:val="00A93357"/>
    <w:rsid w:val="00A9485A"/>
    <w:rsid w:val="00A94FEC"/>
    <w:rsid w:val="00A956A3"/>
    <w:rsid w:val="00AA0E94"/>
    <w:rsid w:val="00AA2393"/>
    <w:rsid w:val="00AA27C2"/>
    <w:rsid w:val="00AA305A"/>
    <w:rsid w:val="00AA389F"/>
    <w:rsid w:val="00AA585E"/>
    <w:rsid w:val="00AB07AA"/>
    <w:rsid w:val="00AB0B09"/>
    <w:rsid w:val="00AB0FE7"/>
    <w:rsid w:val="00AB1BE2"/>
    <w:rsid w:val="00AB200A"/>
    <w:rsid w:val="00AB212B"/>
    <w:rsid w:val="00AB2E16"/>
    <w:rsid w:val="00AB5E48"/>
    <w:rsid w:val="00AB65B6"/>
    <w:rsid w:val="00AB7651"/>
    <w:rsid w:val="00AC6CC8"/>
    <w:rsid w:val="00AD0B15"/>
    <w:rsid w:val="00AD210B"/>
    <w:rsid w:val="00AD4020"/>
    <w:rsid w:val="00AD4360"/>
    <w:rsid w:val="00AD46E5"/>
    <w:rsid w:val="00AD5514"/>
    <w:rsid w:val="00AD56E3"/>
    <w:rsid w:val="00AE17E9"/>
    <w:rsid w:val="00AE1F8A"/>
    <w:rsid w:val="00AE21F1"/>
    <w:rsid w:val="00AE364C"/>
    <w:rsid w:val="00AE4CD3"/>
    <w:rsid w:val="00AE568C"/>
    <w:rsid w:val="00AE71C7"/>
    <w:rsid w:val="00AE794B"/>
    <w:rsid w:val="00AF3601"/>
    <w:rsid w:val="00AF3F4B"/>
    <w:rsid w:val="00AF4887"/>
    <w:rsid w:val="00AF562A"/>
    <w:rsid w:val="00AF5B06"/>
    <w:rsid w:val="00AF5FF4"/>
    <w:rsid w:val="00B01950"/>
    <w:rsid w:val="00B02A51"/>
    <w:rsid w:val="00B02F0D"/>
    <w:rsid w:val="00B040C9"/>
    <w:rsid w:val="00B0542F"/>
    <w:rsid w:val="00B05C45"/>
    <w:rsid w:val="00B0628E"/>
    <w:rsid w:val="00B07626"/>
    <w:rsid w:val="00B10DAE"/>
    <w:rsid w:val="00B117CE"/>
    <w:rsid w:val="00B13732"/>
    <w:rsid w:val="00B13FDD"/>
    <w:rsid w:val="00B15B57"/>
    <w:rsid w:val="00B17445"/>
    <w:rsid w:val="00B20A20"/>
    <w:rsid w:val="00B24106"/>
    <w:rsid w:val="00B2584B"/>
    <w:rsid w:val="00B26978"/>
    <w:rsid w:val="00B30246"/>
    <w:rsid w:val="00B3139D"/>
    <w:rsid w:val="00B31D5D"/>
    <w:rsid w:val="00B34241"/>
    <w:rsid w:val="00B364BE"/>
    <w:rsid w:val="00B366B7"/>
    <w:rsid w:val="00B3736E"/>
    <w:rsid w:val="00B4322D"/>
    <w:rsid w:val="00B443CC"/>
    <w:rsid w:val="00B45AE2"/>
    <w:rsid w:val="00B46D1F"/>
    <w:rsid w:val="00B5190D"/>
    <w:rsid w:val="00B54297"/>
    <w:rsid w:val="00B560D6"/>
    <w:rsid w:val="00B564E9"/>
    <w:rsid w:val="00B573CF"/>
    <w:rsid w:val="00B60CE3"/>
    <w:rsid w:val="00B60E07"/>
    <w:rsid w:val="00B60E4E"/>
    <w:rsid w:val="00B6247F"/>
    <w:rsid w:val="00B64A34"/>
    <w:rsid w:val="00B70C3A"/>
    <w:rsid w:val="00B70F01"/>
    <w:rsid w:val="00B71A27"/>
    <w:rsid w:val="00B7223A"/>
    <w:rsid w:val="00B73623"/>
    <w:rsid w:val="00B751EE"/>
    <w:rsid w:val="00B76755"/>
    <w:rsid w:val="00B76BE3"/>
    <w:rsid w:val="00B77E20"/>
    <w:rsid w:val="00B8051E"/>
    <w:rsid w:val="00B80CB4"/>
    <w:rsid w:val="00B84BD7"/>
    <w:rsid w:val="00B866A5"/>
    <w:rsid w:val="00B868E3"/>
    <w:rsid w:val="00B86C8B"/>
    <w:rsid w:val="00B86FFA"/>
    <w:rsid w:val="00B902C1"/>
    <w:rsid w:val="00B90DE3"/>
    <w:rsid w:val="00B925AF"/>
    <w:rsid w:val="00B93846"/>
    <w:rsid w:val="00BA499E"/>
    <w:rsid w:val="00BA531E"/>
    <w:rsid w:val="00BA698B"/>
    <w:rsid w:val="00BA7063"/>
    <w:rsid w:val="00BB0CC5"/>
    <w:rsid w:val="00BB10ED"/>
    <w:rsid w:val="00BB12AE"/>
    <w:rsid w:val="00BB148E"/>
    <w:rsid w:val="00BB1867"/>
    <w:rsid w:val="00BB29AC"/>
    <w:rsid w:val="00BC56CC"/>
    <w:rsid w:val="00BC79E8"/>
    <w:rsid w:val="00BD08BA"/>
    <w:rsid w:val="00BD1429"/>
    <w:rsid w:val="00BD43A0"/>
    <w:rsid w:val="00BD6708"/>
    <w:rsid w:val="00BE29CA"/>
    <w:rsid w:val="00BE5825"/>
    <w:rsid w:val="00BE6C17"/>
    <w:rsid w:val="00BF0C7B"/>
    <w:rsid w:val="00BF1AA2"/>
    <w:rsid w:val="00BF2348"/>
    <w:rsid w:val="00BF5549"/>
    <w:rsid w:val="00BF7020"/>
    <w:rsid w:val="00BF7914"/>
    <w:rsid w:val="00C008F0"/>
    <w:rsid w:val="00C00ADE"/>
    <w:rsid w:val="00C05C64"/>
    <w:rsid w:val="00C07A0D"/>
    <w:rsid w:val="00C13BCC"/>
    <w:rsid w:val="00C13C92"/>
    <w:rsid w:val="00C17281"/>
    <w:rsid w:val="00C238C1"/>
    <w:rsid w:val="00C32553"/>
    <w:rsid w:val="00C32DF6"/>
    <w:rsid w:val="00C347AE"/>
    <w:rsid w:val="00C36F8E"/>
    <w:rsid w:val="00C406E4"/>
    <w:rsid w:val="00C452E4"/>
    <w:rsid w:val="00C46EEC"/>
    <w:rsid w:val="00C474E0"/>
    <w:rsid w:val="00C508B1"/>
    <w:rsid w:val="00C5198A"/>
    <w:rsid w:val="00C52144"/>
    <w:rsid w:val="00C5273F"/>
    <w:rsid w:val="00C553D0"/>
    <w:rsid w:val="00C570E5"/>
    <w:rsid w:val="00C611A7"/>
    <w:rsid w:val="00C62A1A"/>
    <w:rsid w:val="00C641B6"/>
    <w:rsid w:val="00C64E84"/>
    <w:rsid w:val="00C67B68"/>
    <w:rsid w:val="00C72DE0"/>
    <w:rsid w:val="00C73645"/>
    <w:rsid w:val="00C8078D"/>
    <w:rsid w:val="00C825BA"/>
    <w:rsid w:val="00C843F4"/>
    <w:rsid w:val="00C84DD0"/>
    <w:rsid w:val="00C85671"/>
    <w:rsid w:val="00C86D21"/>
    <w:rsid w:val="00C87229"/>
    <w:rsid w:val="00C8749A"/>
    <w:rsid w:val="00C90B25"/>
    <w:rsid w:val="00C90C01"/>
    <w:rsid w:val="00C9424A"/>
    <w:rsid w:val="00C94586"/>
    <w:rsid w:val="00C94DCC"/>
    <w:rsid w:val="00C9503B"/>
    <w:rsid w:val="00C972CC"/>
    <w:rsid w:val="00CA004B"/>
    <w:rsid w:val="00CA081B"/>
    <w:rsid w:val="00CA12F4"/>
    <w:rsid w:val="00CA288A"/>
    <w:rsid w:val="00CA32EA"/>
    <w:rsid w:val="00CB0952"/>
    <w:rsid w:val="00CB124C"/>
    <w:rsid w:val="00CB374B"/>
    <w:rsid w:val="00CB44FF"/>
    <w:rsid w:val="00CB4C5D"/>
    <w:rsid w:val="00CB5B13"/>
    <w:rsid w:val="00CB6ACC"/>
    <w:rsid w:val="00CC0A16"/>
    <w:rsid w:val="00CC0DE8"/>
    <w:rsid w:val="00CC1A1A"/>
    <w:rsid w:val="00CC332F"/>
    <w:rsid w:val="00CC39F6"/>
    <w:rsid w:val="00CC5833"/>
    <w:rsid w:val="00CC68F5"/>
    <w:rsid w:val="00CC73C5"/>
    <w:rsid w:val="00CC7815"/>
    <w:rsid w:val="00CC7A3B"/>
    <w:rsid w:val="00CD27C2"/>
    <w:rsid w:val="00CD2D28"/>
    <w:rsid w:val="00CD3A47"/>
    <w:rsid w:val="00CD3ED7"/>
    <w:rsid w:val="00CD441D"/>
    <w:rsid w:val="00CD5CA7"/>
    <w:rsid w:val="00CD6092"/>
    <w:rsid w:val="00CD7071"/>
    <w:rsid w:val="00CD7C8C"/>
    <w:rsid w:val="00CD7E7E"/>
    <w:rsid w:val="00CE2881"/>
    <w:rsid w:val="00CE4730"/>
    <w:rsid w:val="00CE5D3A"/>
    <w:rsid w:val="00CF00D7"/>
    <w:rsid w:val="00CF5E09"/>
    <w:rsid w:val="00CF7C6D"/>
    <w:rsid w:val="00D057CE"/>
    <w:rsid w:val="00D06ED7"/>
    <w:rsid w:val="00D11FD4"/>
    <w:rsid w:val="00D12B8C"/>
    <w:rsid w:val="00D130AB"/>
    <w:rsid w:val="00D14238"/>
    <w:rsid w:val="00D143F6"/>
    <w:rsid w:val="00D14B12"/>
    <w:rsid w:val="00D15048"/>
    <w:rsid w:val="00D155CB"/>
    <w:rsid w:val="00D15BC0"/>
    <w:rsid w:val="00D20EDC"/>
    <w:rsid w:val="00D2368A"/>
    <w:rsid w:val="00D23D15"/>
    <w:rsid w:val="00D24C32"/>
    <w:rsid w:val="00D27D16"/>
    <w:rsid w:val="00D27DD1"/>
    <w:rsid w:val="00D30939"/>
    <w:rsid w:val="00D3204F"/>
    <w:rsid w:val="00D32594"/>
    <w:rsid w:val="00D327F8"/>
    <w:rsid w:val="00D34A82"/>
    <w:rsid w:val="00D34AFA"/>
    <w:rsid w:val="00D35D18"/>
    <w:rsid w:val="00D40765"/>
    <w:rsid w:val="00D434B7"/>
    <w:rsid w:val="00D43CA4"/>
    <w:rsid w:val="00D465A8"/>
    <w:rsid w:val="00D469FB"/>
    <w:rsid w:val="00D47063"/>
    <w:rsid w:val="00D5158B"/>
    <w:rsid w:val="00D549C5"/>
    <w:rsid w:val="00D54CD4"/>
    <w:rsid w:val="00D54F0E"/>
    <w:rsid w:val="00D55E2F"/>
    <w:rsid w:val="00D57F4B"/>
    <w:rsid w:val="00D61BD3"/>
    <w:rsid w:val="00D622D0"/>
    <w:rsid w:val="00D66052"/>
    <w:rsid w:val="00D66A3B"/>
    <w:rsid w:val="00D70BBD"/>
    <w:rsid w:val="00D71D18"/>
    <w:rsid w:val="00D7466B"/>
    <w:rsid w:val="00D74723"/>
    <w:rsid w:val="00D74DEA"/>
    <w:rsid w:val="00D74FF0"/>
    <w:rsid w:val="00D82257"/>
    <w:rsid w:val="00D8704F"/>
    <w:rsid w:val="00D87A61"/>
    <w:rsid w:val="00D87BCD"/>
    <w:rsid w:val="00D92B31"/>
    <w:rsid w:val="00D93250"/>
    <w:rsid w:val="00D942FA"/>
    <w:rsid w:val="00D965E5"/>
    <w:rsid w:val="00D96E73"/>
    <w:rsid w:val="00DA152E"/>
    <w:rsid w:val="00DA24A0"/>
    <w:rsid w:val="00DA3D32"/>
    <w:rsid w:val="00DA46DB"/>
    <w:rsid w:val="00DA4866"/>
    <w:rsid w:val="00DA7122"/>
    <w:rsid w:val="00DB4018"/>
    <w:rsid w:val="00DB4723"/>
    <w:rsid w:val="00DB554B"/>
    <w:rsid w:val="00DB5B93"/>
    <w:rsid w:val="00DB5D5D"/>
    <w:rsid w:val="00DB5FA9"/>
    <w:rsid w:val="00DB6E02"/>
    <w:rsid w:val="00DB6F8C"/>
    <w:rsid w:val="00DC25D1"/>
    <w:rsid w:val="00DC2F8D"/>
    <w:rsid w:val="00DC3EC8"/>
    <w:rsid w:val="00DC5815"/>
    <w:rsid w:val="00DC621B"/>
    <w:rsid w:val="00DC63ED"/>
    <w:rsid w:val="00DC6EF8"/>
    <w:rsid w:val="00DC79A9"/>
    <w:rsid w:val="00DD2BEE"/>
    <w:rsid w:val="00DD3450"/>
    <w:rsid w:val="00DD3F22"/>
    <w:rsid w:val="00DD41B8"/>
    <w:rsid w:val="00DD61FF"/>
    <w:rsid w:val="00DE2650"/>
    <w:rsid w:val="00DE531D"/>
    <w:rsid w:val="00DE64E5"/>
    <w:rsid w:val="00DF3278"/>
    <w:rsid w:val="00DF36BF"/>
    <w:rsid w:val="00E0035A"/>
    <w:rsid w:val="00E00B89"/>
    <w:rsid w:val="00E00D33"/>
    <w:rsid w:val="00E010DB"/>
    <w:rsid w:val="00E04214"/>
    <w:rsid w:val="00E043BF"/>
    <w:rsid w:val="00E04C97"/>
    <w:rsid w:val="00E11CB1"/>
    <w:rsid w:val="00E142CE"/>
    <w:rsid w:val="00E1597E"/>
    <w:rsid w:val="00E169FE"/>
    <w:rsid w:val="00E2085F"/>
    <w:rsid w:val="00E21119"/>
    <w:rsid w:val="00E230DD"/>
    <w:rsid w:val="00E251B3"/>
    <w:rsid w:val="00E2578B"/>
    <w:rsid w:val="00E305AE"/>
    <w:rsid w:val="00E318AE"/>
    <w:rsid w:val="00E31E3F"/>
    <w:rsid w:val="00E32FA6"/>
    <w:rsid w:val="00E35B2A"/>
    <w:rsid w:val="00E36B5D"/>
    <w:rsid w:val="00E40011"/>
    <w:rsid w:val="00E402B0"/>
    <w:rsid w:val="00E40450"/>
    <w:rsid w:val="00E43124"/>
    <w:rsid w:val="00E457F1"/>
    <w:rsid w:val="00E469B9"/>
    <w:rsid w:val="00E50C55"/>
    <w:rsid w:val="00E5332F"/>
    <w:rsid w:val="00E55CD8"/>
    <w:rsid w:val="00E55CEC"/>
    <w:rsid w:val="00E57D45"/>
    <w:rsid w:val="00E605B7"/>
    <w:rsid w:val="00E61E7C"/>
    <w:rsid w:val="00E637D6"/>
    <w:rsid w:val="00E6382F"/>
    <w:rsid w:val="00E65CD5"/>
    <w:rsid w:val="00E708C8"/>
    <w:rsid w:val="00E733DB"/>
    <w:rsid w:val="00E7421B"/>
    <w:rsid w:val="00E75BE6"/>
    <w:rsid w:val="00E81DE3"/>
    <w:rsid w:val="00E81E50"/>
    <w:rsid w:val="00E821ED"/>
    <w:rsid w:val="00E82DE3"/>
    <w:rsid w:val="00E84B6F"/>
    <w:rsid w:val="00E85025"/>
    <w:rsid w:val="00E856D2"/>
    <w:rsid w:val="00E86378"/>
    <w:rsid w:val="00E8691C"/>
    <w:rsid w:val="00E90ED4"/>
    <w:rsid w:val="00E9155C"/>
    <w:rsid w:val="00E91DDC"/>
    <w:rsid w:val="00E92872"/>
    <w:rsid w:val="00E943CD"/>
    <w:rsid w:val="00EA060C"/>
    <w:rsid w:val="00EA32A0"/>
    <w:rsid w:val="00EA37E0"/>
    <w:rsid w:val="00EA4304"/>
    <w:rsid w:val="00EB125C"/>
    <w:rsid w:val="00EB1D8E"/>
    <w:rsid w:val="00EB255D"/>
    <w:rsid w:val="00EB3744"/>
    <w:rsid w:val="00EB57C5"/>
    <w:rsid w:val="00EB6046"/>
    <w:rsid w:val="00EB61E4"/>
    <w:rsid w:val="00EB7281"/>
    <w:rsid w:val="00EC0A41"/>
    <w:rsid w:val="00EC1F9E"/>
    <w:rsid w:val="00EC29EE"/>
    <w:rsid w:val="00EC2A5C"/>
    <w:rsid w:val="00EC6BEF"/>
    <w:rsid w:val="00ED02A1"/>
    <w:rsid w:val="00ED1408"/>
    <w:rsid w:val="00ED1F99"/>
    <w:rsid w:val="00ED2284"/>
    <w:rsid w:val="00ED34D4"/>
    <w:rsid w:val="00ED386D"/>
    <w:rsid w:val="00ED535F"/>
    <w:rsid w:val="00ED5374"/>
    <w:rsid w:val="00ED5411"/>
    <w:rsid w:val="00ED7458"/>
    <w:rsid w:val="00EE0027"/>
    <w:rsid w:val="00EE208C"/>
    <w:rsid w:val="00EE361E"/>
    <w:rsid w:val="00EF0D8C"/>
    <w:rsid w:val="00EF11F3"/>
    <w:rsid w:val="00EF173E"/>
    <w:rsid w:val="00EF1CB3"/>
    <w:rsid w:val="00EF2CEB"/>
    <w:rsid w:val="00EF3280"/>
    <w:rsid w:val="00EF469A"/>
    <w:rsid w:val="00EF537E"/>
    <w:rsid w:val="00EF6491"/>
    <w:rsid w:val="00F02546"/>
    <w:rsid w:val="00F027E1"/>
    <w:rsid w:val="00F02E5E"/>
    <w:rsid w:val="00F0452E"/>
    <w:rsid w:val="00F05BEE"/>
    <w:rsid w:val="00F0666B"/>
    <w:rsid w:val="00F14215"/>
    <w:rsid w:val="00F17C0B"/>
    <w:rsid w:val="00F221C7"/>
    <w:rsid w:val="00F22645"/>
    <w:rsid w:val="00F25280"/>
    <w:rsid w:val="00F253A6"/>
    <w:rsid w:val="00F264FB"/>
    <w:rsid w:val="00F307F0"/>
    <w:rsid w:val="00F31099"/>
    <w:rsid w:val="00F31A1A"/>
    <w:rsid w:val="00F33956"/>
    <w:rsid w:val="00F34F70"/>
    <w:rsid w:val="00F35BD9"/>
    <w:rsid w:val="00F36FF5"/>
    <w:rsid w:val="00F3711A"/>
    <w:rsid w:val="00F37C3D"/>
    <w:rsid w:val="00F40D25"/>
    <w:rsid w:val="00F40FF9"/>
    <w:rsid w:val="00F4125B"/>
    <w:rsid w:val="00F41851"/>
    <w:rsid w:val="00F41A8A"/>
    <w:rsid w:val="00F44500"/>
    <w:rsid w:val="00F522C8"/>
    <w:rsid w:val="00F54511"/>
    <w:rsid w:val="00F54E40"/>
    <w:rsid w:val="00F569AF"/>
    <w:rsid w:val="00F60A43"/>
    <w:rsid w:val="00F60D3B"/>
    <w:rsid w:val="00F62A02"/>
    <w:rsid w:val="00F62B59"/>
    <w:rsid w:val="00F63684"/>
    <w:rsid w:val="00F643BB"/>
    <w:rsid w:val="00F67707"/>
    <w:rsid w:val="00F70188"/>
    <w:rsid w:val="00F734B8"/>
    <w:rsid w:val="00F734D9"/>
    <w:rsid w:val="00F7403C"/>
    <w:rsid w:val="00F76D2F"/>
    <w:rsid w:val="00F82953"/>
    <w:rsid w:val="00F84357"/>
    <w:rsid w:val="00F8561A"/>
    <w:rsid w:val="00F9074E"/>
    <w:rsid w:val="00F936DA"/>
    <w:rsid w:val="00F93FA3"/>
    <w:rsid w:val="00F94DAE"/>
    <w:rsid w:val="00F94E66"/>
    <w:rsid w:val="00F96BB8"/>
    <w:rsid w:val="00F9700C"/>
    <w:rsid w:val="00F9740A"/>
    <w:rsid w:val="00FA4079"/>
    <w:rsid w:val="00FA413E"/>
    <w:rsid w:val="00FA593F"/>
    <w:rsid w:val="00FA6EDD"/>
    <w:rsid w:val="00FA71FD"/>
    <w:rsid w:val="00FA7EC2"/>
    <w:rsid w:val="00FB0E3C"/>
    <w:rsid w:val="00FB0F79"/>
    <w:rsid w:val="00FB1EB7"/>
    <w:rsid w:val="00FB381A"/>
    <w:rsid w:val="00FB4224"/>
    <w:rsid w:val="00FB4790"/>
    <w:rsid w:val="00FB4831"/>
    <w:rsid w:val="00FB4A9B"/>
    <w:rsid w:val="00FB5AD0"/>
    <w:rsid w:val="00FC07FE"/>
    <w:rsid w:val="00FC0C9F"/>
    <w:rsid w:val="00FC1378"/>
    <w:rsid w:val="00FC2691"/>
    <w:rsid w:val="00FC473D"/>
    <w:rsid w:val="00FC4BA6"/>
    <w:rsid w:val="00FC61E3"/>
    <w:rsid w:val="00FC6281"/>
    <w:rsid w:val="00FD1FAF"/>
    <w:rsid w:val="00FD7494"/>
    <w:rsid w:val="00FE0F6F"/>
    <w:rsid w:val="00FE113C"/>
    <w:rsid w:val="00FE37AC"/>
    <w:rsid w:val="00FE49AA"/>
    <w:rsid w:val="00FE4B38"/>
    <w:rsid w:val="00FE7C70"/>
    <w:rsid w:val="00FF02A8"/>
    <w:rsid w:val="00FF42E5"/>
    <w:rsid w:val="00FF4334"/>
    <w:rsid w:val="00FF6953"/>
    <w:rsid w:val="00FF703B"/>
    <w:rsid w:val="00FF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4F7FDE4"/>
  <w15:docId w15:val="{33285D71-5D4E-4400-9097-B6B139E72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0DA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B666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B6661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B6661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8B6661"/>
    <w:rPr>
      <w:noProof/>
      <w:sz w:val="22"/>
      <w:szCs w:val="22"/>
    </w:rPr>
  </w:style>
  <w:style w:type="table" w:styleId="TableGrid">
    <w:name w:val="Table Grid"/>
    <w:basedOn w:val="TableNormal"/>
    <w:uiPriority w:val="59"/>
    <w:rsid w:val="00816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654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0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0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08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5408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5408F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8D548A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semiHidden/>
    <w:rsid w:val="00B10DAE"/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D6F6E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9D6F6E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D6F6E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9D6F6E"/>
    <w:rPr>
      <w:sz w:val="22"/>
      <w:szCs w:val="22"/>
      <w:lang w:val="en-US" w:eastAsia="en-US"/>
    </w:rPr>
  </w:style>
  <w:style w:type="character" w:styleId="PageNumber">
    <w:name w:val="page number"/>
    <w:uiPriority w:val="99"/>
    <w:semiHidden/>
    <w:unhideWhenUsed/>
    <w:rsid w:val="009D6F6E"/>
  </w:style>
  <w:style w:type="paragraph" w:customStyle="1" w:styleId="Default">
    <w:name w:val="Default"/>
    <w:rsid w:val="00E318AE"/>
    <w:pPr>
      <w:widowControl w:val="0"/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  <w:lang w:val="es-ES"/>
    </w:rPr>
  </w:style>
  <w:style w:type="paragraph" w:customStyle="1" w:styleId="Sombreadomulticolor-nfasis11">
    <w:name w:val="Sombreado multicolor - Énfasis 11"/>
    <w:hidden/>
    <w:uiPriority w:val="71"/>
    <w:rsid w:val="0036206C"/>
    <w:rPr>
      <w:sz w:val="22"/>
      <w:szCs w:val="22"/>
      <w:lang w:val="en-US" w:eastAsia="en-US"/>
    </w:rPr>
  </w:style>
  <w:style w:type="paragraph" w:styleId="Revision">
    <w:name w:val="Revision"/>
    <w:hidden/>
    <w:uiPriority w:val="71"/>
    <w:rsid w:val="004334B3"/>
    <w:rPr>
      <w:sz w:val="22"/>
      <w:szCs w:val="2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605B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75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4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E79C5F-040E-4987-933C-08784D1B5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456</Words>
  <Characters>2600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EO</Company>
  <LinksUpToDate>false</LinksUpToDate>
  <CharactersWithSpaces>3050</CharactersWithSpaces>
  <SharedDoc>false</SharedDoc>
  <HLinks>
    <vt:vector size="72" baseType="variant">
      <vt:variant>
        <vt:i4>4718632</vt:i4>
      </vt:variant>
      <vt:variant>
        <vt:i4>120</vt:i4>
      </vt:variant>
      <vt:variant>
        <vt:i4>0</vt:i4>
      </vt:variant>
      <vt:variant>
        <vt:i4>5</vt:i4>
      </vt:variant>
      <vt:variant>
        <vt:lpwstr>http://www.who.int/ncds/surveillance/gshs/en/</vt:lpwstr>
      </vt:variant>
      <vt:variant>
        <vt:lpwstr/>
      </vt:variant>
      <vt:variant>
        <vt:i4>3801090</vt:i4>
      </vt:variant>
      <vt:variant>
        <vt:i4>24</vt:i4>
      </vt:variant>
      <vt:variant>
        <vt:i4>0</vt:i4>
      </vt:variant>
      <vt:variant>
        <vt:i4>5</vt:i4>
      </vt:variant>
      <vt:variant>
        <vt:lpwstr>https://ensanut.insp.mx/encuestas/ensanut2018/descargas.php</vt:lpwstr>
      </vt:variant>
      <vt:variant>
        <vt:lpwstr/>
      </vt:variant>
      <vt:variant>
        <vt:i4>5111884</vt:i4>
      </vt:variant>
      <vt:variant>
        <vt:i4>21</vt:i4>
      </vt:variant>
      <vt:variant>
        <vt:i4>0</vt:i4>
      </vt:variant>
      <vt:variant>
        <vt:i4>5</vt:i4>
      </vt:variant>
      <vt:variant>
        <vt:lpwstr>https://www.salud.gob.ec/encuesta-nacional-de-salud-y-nutricion-ensanut/</vt:lpwstr>
      </vt:variant>
      <vt:variant>
        <vt:lpwstr/>
      </vt:variant>
      <vt:variant>
        <vt:i4>2162775</vt:i4>
      </vt:variant>
      <vt:variant>
        <vt:i4>18</vt:i4>
      </vt:variant>
      <vt:variant>
        <vt:i4>0</vt:i4>
      </vt:variant>
      <vt:variant>
        <vt:i4>5</vt:i4>
      </vt:variant>
      <vt:variant>
        <vt:lpwstr>http://www.ensin.gov.co</vt:lpwstr>
      </vt:variant>
      <vt:variant>
        <vt:lpwstr/>
      </vt:variant>
      <vt:variant>
        <vt:i4>262254</vt:i4>
      </vt:variant>
      <vt:variant>
        <vt:i4>15</vt:i4>
      </vt:variant>
      <vt:variant>
        <vt:i4>0</vt:i4>
      </vt:variant>
      <vt:variant>
        <vt:i4>5</vt:i4>
      </vt:variant>
      <vt:variant>
        <vt:lpwstr>http://observatorio.ministeriodesarrollosocial.gob.cl/enc_eanna_bd_2.php</vt:lpwstr>
      </vt:variant>
      <vt:variant>
        <vt:lpwstr/>
      </vt:variant>
      <vt:variant>
        <vt:i4>1048598</vt:i4>
      </vt:variant>
      <vt:variant>
        <vt:i4>12</vt:i4>
      </vt:variant>
      <vt:variant>
        <vt:i4>0</vt:i4>
      </vt:variant>
      <vt:variant>
        <vt:i4>5</vt:i4>
      </vt:variant>
      <vt:variant>
        <vt:lpwstr>http://observatorio.ministeriodesarrollosocial.gob.cl/layout/doc/eanna/EANNA_(5-8)_FINAL.pdf</vt:lpwstr>
      </vt:variant>
      <vt:variant>
        <vt:lpwstr/>
      </vt:variant>
      <vt:variant>
        <vt:i4>7536668</vt:i4>
      </vt:variant>
      <vt:variant>
        <vt:i4>9</vt:i4>
      </vt:variant>
      <vt:variant>
        <vt:i4>0</vt:i4>
      </vt:variant>
      <vt:variant>
        <vt:i4>5</vt:i4>
      </vt:variant>
      <vt:variant>
        <vt:lpwstr>https://www.agenciaeducacion.cl/estudios/estudios-internacionales/pisa/</vt:lpwstr>
      </vt:variant>
      <vt:variant>
        <vt:lpwstr/>
      </vt:variant>
      <vt:variant>
        <vt:i4>5570584</vt:i4>
      </vt:variant>
      <vt:variant>
        <vt:i4>6</vt:i4>
      </vt:variant>
      <vt:variant>
        <vt:i4>0</vt:i4>
      </vt:variant>
      <vt:variant>
        <vt:i4>5</vt:i4>
      </vt:variant>
      <vt:variant>
        <vt:lpwstr>https://www.ibge.gov.br/estatisticas/sociais/justica-e-seguranca/9134-pesquisa-nacional-de-saude-do-escolar.html?=&amp;t=o-que-e</vt:lpwstr>
      </vt:variant>
      <vt:variant>
        <vt:lpwstr/>
      </vt:variant>
      <vt:variant>
        <vt:i4>5373970</vt:i4>
      </vt:variant>
      <vt:variant>
        <vt:i4>3</vt:i4>
      </vt:variant>
      <vt:variant>
        <vt:i4>0</vt:i4>
      </vt:variant>
      <vt:variant>
        <vt:i4>5</vt:i4>
      </vt:variant>
      <vt:variant>
        <vt:lpwstr>https://www.ibge.gov.br/estatisticas/sociais/educacao/9134-pesquisa-nacional-de-saude-do-escolar.html?=&amp;t=resultados</vt:lpwstr>
      </vt:variant>
      <vt:variant>
        <vt:lpwstr/>
      </vt:variant>
      <vt:variant>
        <vt:i4>4390961</vt:i4>
      </vt:variant>
      <vt:variant>
        <vt:i4>0</vt:i4>
      </vt:variant>
      <vt:variant>
        <vt:i4>0</vt:i4>
      </vt:variant>
      <vt:variant>
        <vt:i4>5</vt:i4>
      </vt:variant>
      <vt:variant>
        <vt:lpwstr>https://www.ilo.org/surveydata/index.php/catalog/2056</vt:lpwstr>
      </vt:variant>
      <vt:variant>
        <vt:lpwstr/>
      </vt:variant>
      <vt:variant>
        <vt:i4>6094947</vt:i4>
      </vt:variant>
      <vt:variant>
        <vt:i4>35545</vt:i4>
      </vt:variant>
      <vt:variant>
        <vt:i4>1025</vt:i4>
      </vt:variant>
      <vt:variant>
        <vt:i4>1</vt:i4>
      </vt:variant>
      <vt:variant>
        <vt:lpwstr>OR_PA_2</vt:lpwstr>
      </vt:variant>
      <vt:variant>
        <vt:lpwstr/>
      </vt:variant>
      <vt:variant>
        <vt:i4>6160480</vt:i4>
      </vt:variant>
      <vt:variant>
        <vt:i4>35658</vt:i4>
      </vt:variant>
      <vt:variant>
        <vt:i4>1026</vt:i4>
      </vt:variant>
      <vt:variant>
        <vt:i4>1</vt:i4>
      </vt:variant>
      <vt:variant>
        <vt:lpwstr>OR_SB_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Sayavera</dc:creator>
  <cp:lastModifiedBy>chn off29</cp:lastModifiedBy>
  <cp:revision>112</cp:revision>
  <dcterms:created xsi:type="dcterms:W3CDTF">2020-12-27T13:22:00Z</dcterms:created>
  <dcterms:modified xsi:type="dcterms:W3CDTF">2021-07-20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vancouver</vt:lpwstr>
  </property>
  <property fmtid="{D5CDD505-2E9C-101B-9397-08002B2CF9AE}" pid="18" name="Mendeley Recent Style Name 7_1">
    <vt:lpwstr>Vancouver</vt:lpwstr>
  </property>
  <property fmtid="{D5CDD505-2E9C-101B-9397-08002B2CF9AE}" pid="19" name="Mendeley Recent Style Id 8_1">
    <vt:lpwstr>http://www.zotero.org/styles/vancouver-brackets</vt:lpwstr>
  </property>
  <property fmtid="{D5CDD505-2E9C-101B-9397-08002B2CF9AE}" pid="20" name="Mendeley Recent Style Name 8_1">
    <vt:lpwstr>Vancouver (brackets)</vt:lpwstr>
  </property>
  <property fmtid="{D5CDD505-2E9C-101B-9397-08002B2CF9AE}" pid="21" name="Mendeley Recent Style Id 9_1">
    <vt:lpwstr>http://csl.mendeley.com/styles/610236031/JPhysActHealth</vt:lpwstr>
  </property>
  <property fmtid="{D5CDD505-2E9C-101B-9397-08002B2CF9AE}" pid="22" name="Mendeley Recent Style Name 9_1">
    <vt:lpwstr>Vancouver (superscript) - Javier Brazo-Sayavera, PhD</vt:lpwstr>
  </property>
  <property fmtid="{D5CDD505-2E9C-101B-9397-08002B2CF9AE}" pid="23" name="Mendeley Unique User Id_1">
    <vt:lpwstr>9a978614-6472-327d-ada5-18f9b1927146</vt:lpwstr>
  </property>
  <property fmtid="{D5CDD505-2E9C-101B-9397-08002B2CF9AE}" pid="24" name="Mendeley Citation Style_1">
    <vt:lpwstr>http://www.zotero.org/styles/vancouver-brackets</vt:lpwstr>
  </property>
</Properties>
</file>